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X="-430" w:tblpY="612"/>
        <w:tblW w:w="9922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ook w:val="04A0" w:firstRow="1" w:lastRow="0" w:firstColumn="1" w:lastColumn="0" w:noHBand="0" w:noVBand="1"/>
      </w:tblPr>
      <w:tblGrid>
        <w:gridCol w:w="2065"/>
        <w:gridCol w:w="6308"/>
        <w:gridCol w:w="1549"/>
      </w:tblGrid>
      <w:tr w:rsidR="007549A7" w:rsidTr="284E8C83" w14:paraId="2AA62050" w14:textId="77777777">
        <w:tc>
          <w:tcPr>
            <w:tcW w:w="1830" w:type="dxa"/>
            <w:shd w:val="clear" w:color="auto" w:fill="E8E8E8" w:themeFill="background2"/>
            <w:tcMar/>
          </w:tcPr>
          <w:p w:rsidR="007549A7" w:rsidP="00217F38" w:rsidRDefault="007549A7" w14:paraId="2C0E9EA1" w14:textId="259A000D">
            <w:r>
              <w:t>Author</w:t>
            </w:r>
          </w:p>
        </w:tc>
        <w:tc>
          <w:tcPr>
            <w:tcW w:w="6525" w:type="dxa"/>
            <w:shd w:val="clear" w:color="auto" w:fill="E8E8E8" w:themeFill="background2"/>
            <w:tcMar/>
          </w:tcPr>
          <w:p w:rsidR="007549A7" w:rsidP="00217F38" w:rsidRDefault="007549A7" w14:paraId="47E84128" w14:textId="348ED6CB">
            <w:r>
              <w:t xml:space="preserve">Title </w:t>
            </w:r>
          </w:p>
        </w:tc>
        <w:tc>
          <w:tcPr>
            <w:tcW w:w="1567" w:type="dxa"/>
            <w:shd w:val="clear" w:color="auto" w:fill="E8E8E8" w:themeFill="background2"/>
            <w:tcMar/>
          </w:tcPr>
          <w:p w:rsidR="007549A7" w:rsidP="00217F38" w:rsidRDefault="007549A7" w14:paraId="34187DFD" w14:textId="5D684F7C">
            <w:r>
              <w:t xml:space="preserve">Reason </w:t>
            </w:r>
          </w:p>
        </w:tc>
      </w:tr>
      <w:tr w:rsidR="007549A7" w:rsidTr="284E8C83" w14:paraId="79B47031" w14:textId="77777777">
        <w:tc>
          <w:tcPr>
            <w:tcW w:w="1830" w:type="dxa"/>
            <w:tcMar/>
          </w:tcPr>
          <w:p w:rsidR="007549A7" w:rsidP="00217F38" w:rsidRDefault="00BD67FE" w14:paraId="423268E4" w14:textId="6C15D72F">
            <w:r>
              <w:t>Frey et al. 2014</w:t>
            </w:r>
          </w:p>
        </w:tc>
        <w:tc>
          <w:tcPr>
            <w:tcW w:w="6525" w:type="dxa"/>
            <w:tcMar/>
          </w:tcPr>
          <w:p w:rsidR="007549A7" w:rsidP="00217F38" w:rsidRDefault="00521E03" w14:paraId="22EEC5C7" w14:textId="423B5427">
            <w:r w:rsidRPr="00521E03">
              <w:t>A</w:t>
            </w:r>
            <w:r>
              <w:t xml:space="preserve"> </w:t>
            </w:r>
            <w:r w:rsidRPr="00521E03">
              <w:t>qualitative study of ovarian cancer survivors' perceptions of endpoints and goals of care</w:t>
            </w:r>
          </w:p>
        </w:tc>
        <w:tc>
          <w:tcPr>
            <w:tcW w:w="1567" w:type="dxa"/>
            <w:tcMar/>
          </w:tcPr>
          <w:p w:rsidR="007549A7" w:rsidP="00217F38" w:rsidRDefault="00521E03" w14:paraId="3D2619B1" w14:textId="02CE732D">
            <w:r>
              <w:t>Out of date</w:t>
            </w:r>
          </w:p>
        </w:tc>
      </w:tr>
      <w:tr w:rsidR="007549A7" w:rsidTr="284E8C83" w14:paraId="78D1E6BB" w14:textId="77777777">
        <w:tc>
          <w:tcPr>
            <w:tcW w:w="1830" w:type="dxa"/>
            <w:tcMar/>
          </w:tcPr>
          <w:p w:rsidR="007549A7" w:rsidP="00217F38" w:rsidRDefault="00521E03" w14:paraId="1A41004A" w14:textId="4E34740A">
            <w:proofErr w:type="spellStart"/>
            <w:r w:rsidRPr="00521E03">
              <w:t>Alimujiang</w:t>
            </w:r>
            <w:proofErr w:type="spellEnd"/>
            <w:r w:rsidRPr="00521E03">
              <w:t xml:space="preserve"> </w:t>
            </w:r>
            <w:r>
              <w:t xml:space="preserve">et al. </w:t>
            </w:r>
            <w:r w:rsidRPr="00521E03">
              <w:t>2019</w:t>
            </w:r>
          </w:p>
        </w:tc>
        <w:tc>
          <w:tcPr>
            <w:tcW w:w="6525" w:type="dxa"/>
            <w:tcMar/>
          </w:tcPr>
          <w:p w:rsidR="007549A7" w:rsidP="00217F38" w:rsidRDefault="00664399" w14:paraId="4AB4CD5B" w14:textId="03A21B7B">
            <w:r w:rsidRPr="00664399">
              <w:t>"I am not a statistic" ovarian cancer survivors' views of factors that influenced their long-term survival</w:t>
            </w:r>
          </w:p>
        </w:tc>
        <w:tc>
          <w:tcPr>
            <w:tcW w:w="1567" w:type="dxa"/>
            <w:tcMar/>
          </w:tcPr>
          <w:p w:rsidR="007549A7" w:rsidP="00217F38" w:rsidRDefault="00664399" w14:paraId="1536F7EC" w14:textId="0060A055">
            <w:r w:rsidRPr="00664399">
              <w:t>Wrong outcomes</w:t>
            </w:r>
          </w:p>
        </w:tc>
      </w:tr>
      <w:tr w:rsidR="007549A7" w:rsidTr="284E8C83" w14:paraId="08EF9190" w14:textId="77777777">
        <w:tc>
          <w:tcPr>
            <w:tcW w:w="1830" w:type="dxa"/>
            <w:tcMar/>
          </w:tcPr>
          <w:p w:rsidR="007549A7" w:rsidP="00217F38" w:rsidRDefault="00664399" w14:paraId="278D9782" w14:textId="4F61D0CC">
            <w:r w:rsidRPr="00664399">
              <w:t>Alinejad-</w:t>
            </w:r>
            <w:proofErr w:type="spellStart"/>
            <w:r w:rsidRPr="00664399">
              <w:t>Mofrad</w:t>
            </w:r>
            <w:proofErr w:type="spellEnd"/>
            <w:r w:rsidRPr="00664399">
              <w:t xml:space="preserve"> </w:t>
            </w:r>
            <w:r>
              <w:t xml:space="preserve">et al. </w:t>
            </w:r>
            <w:r w:rsidRPr="00664399">
              <w:t>2021</w:t>
            </w:r>
          </w:p>
        </w:tc>
        <w:tc>
          <w:tcPr>
            <w:tcW w:w="6525" w:type="dxa"/>
            <w:tcMar/>
          </w:tcPr>
          <w:p w:rsidR="007549A7" w:rsidP="00217F38" w:rsidRDefault="00664399" w14:paraId="7DFA2E90" w14:textId="3EBCB0AA">
            <w:r w:rsidR="00664399">
              <w:rPr/>
              <w:t xml:space="preserve">Spousal sexual life issues after </w:t>
            </w:r>
            <w:r w:rsidR="3A6EFBAD">
              <w:rPr/>
              <w:t>gynaecological</w:t>
            </w:r>
            <w:r w:rsidR="00664399">
              <w:rPr/>
              <w:t xml:space="preserve"> cancer: a qualitative study</w:t>
            </w:r>
          </w:p>
        </w:tc>
        <w:tc>
          <w:tcPr>
            <w:tcW w:w="1567" w:type="dxa"/>
            <w:tcMar/>
          </w:tcPr>
          <w:p w:rsidR="007549A7" w:rsidP="00217F38" w:rsidRDefault="00192AF8" w14:paraId="01D95070" w14:textId="75E912C9">
            <w:r w:rsidRPr="00192AF8">
              <w:t>Wrong patient population</w:t>
            </w:r>
          </w:p>
        </w:tc>
      </w:tr>
      <w:tr w:rsidR="007549A7" w:rsidTr="284E8C83" w14:paraId="656E50CC" w14:textId="77777777">
        <w:tc>
          <w:tcPr>
            <w:tcW w:w="1830" w:type="dxa"/>
            <w:tcMar/>
          </w:tcPr>
          <w:p w:rsidR="007549A7" w:rsidP="00217F38" w:rsidRDefault="00192AF8" w14:paraId="69AFEF9E" w14:textId="17541219">
            <w:r w:rsidRPr="00192AF8">
              <w:t xml:space="preserve">Ammon </w:t>
            </w:r>
            <w:r>
              <w:t xml:space="preserve">et al. </w:t>
            </w:r>
            <w:r w:rsidRPr="00192AF8">
              <w:t>2024</w:t>
            </w:r>
          </w:p>
        </w:tc>
        <w:tc>
          <w:tcPr>
            <w:tcW w:w="6525" w:type="dxa"/>
            <w:tcMar/>
          </w:tcPr>
          <w:p w:rsidR="007549A7" w:rsidP="00217F38" w:rsidRDefault="00192AF8" w14:paraId="1D887AF9" w14:textId="62BA43D5">
            <w:r w:rsidR="00192AF8">
              <w:rPr/>
              <w:t xml:space="preserve">Deciphering the needs of patients with hereditary breast and ovarian Cancer </w:t>
            </w:r>
            <w:r w:rsidR="00192AF8">
              <w:rPr/>
              <w:t>in the Process of Genetic</w:t>
            </w:r>
            <w:r w:rsidR="00192AF8">
              <w:rPr/>
              <w:t xml:space="preserve"> </w:t>
            </w:r>
            <w:r w:rsidR="70128782">
              <w:rPr/>
              <w:t>Counselling</w:t>
            </w:r>
            <w:r w:rsidR="00192AF8">
              <w:rPr/>
              <w:t xml:space="preserve"> to Inform the Development of a Mobile Support App: a qualitative study in Germany</w:t>
            </w:r>
          </w:p>
        </w:tc>
        <w:tc>
          <w:tcPr>
            <w:tcW w:w="1567" w:type="dxa"/>
            <w:tcMar/>
          </w:tcPr>
          <w:p w:rsidR="007549A7" w:rsidP="00217F38" w:rsidRDefault="00192AF8" w14:paraId="17E2734F" w14:textId="1E6A4A7D">
            <w:r w:rsidRPr="00192AF8">
              <w:t>Wrong patient population</w:t>
            </w:r>
          </w:p>
        </w:tc>
      </w:tr>
      <w:tr w:rsidR="007549A7" w:rsidTr="284E8C83" w14:paraId="25097A98" w14:textId="77777777">
        <w:tc>
          <w:tcPr>
            <w:tcW w:w="1830" w:type="dxa"/>
            <w:tcMar/>
          </w:tcPr>
          <w:p w:rsidR="007549A7" w:rsidP="00217F38" w:rsidRDefault="00166846" w14:paraId="541E9DAA" w14:textId="4B07004A">
            <w:r w:rsidRPr="00166846">
              <w:t xml:space="preserve">Asiedu </w:t>
            </w:r>
            <w:r>
              <w:t xml:space="preserve">et al. </w:t>
            </w:r>
            <w:r w:rsidRPr="00166846">
              <w:t>2018</w:t>
            </w:r>
          </w:p>
        </w:tc>
        <w:tc>
          <w:tcPr>
            <w:tcW w:w="6525" w:type="dxa"/>
            <w:tcMar/>
          </w:tcPr>
          <w:p w:rsidR="007549A7" w:rsidP="00217F38" w:rsidRDefault="00166846" w14:paraId="359370C1" w14:textId="0CADC1AB">
            <w:r w:rsidRPr="00166846">
              <w:t>"Ultimately, mom has the call": Viewing clinical trial decision making among patients with ovarian cancer through the lens of relational autonomy</w:t>
            </w:r>
          </w:p>
        </w:tc>
        <w:tc>
          <w:tcPr>
            <w:tcW w:w="1567" w:type="dxa"/>
            <w:tcMar/>
          </w:tcPr>
          <w:p w:rsidR="007549A7" w:rsidP="00217F38" w:rsidRDefault="00166846" w14:paraId="74596876" w14:textId="07E45E4D">
            <w:r w:rsidRPr="00166846">
              <w:t>wrong focus</w:t>
            </w:r>
          </w:p>
        </w:tc>
      </w:tr>
      <w:tr w:rsidR="00031DCD" w:rsidTr="284E8C83" w14:paraId="5FA26410" w14:textId="77777777">
        <w:tc>
          <w:tcPr>
            <w:tcW w:w="1830" w:type="dxa"/>
            <w:tcMar/>
          </w:tcPr>
          <w:p w:rsidR="00031DCD" w:rsidP="00217F38" w:rsidRDefault="00FD3FDA" w14:paraId="15A16AC9" w14:textId="4B29845F">
            <w:r>
              <w:t>Butow et al 2014</w:t>
            </w:r>
          </w:p>
        </w:tc>
        <w:tc>
          <w:tcPr>
            <w:tcW w:w="6525" w:type="dxa"/>
            <w:tcMar/>
          </w:tcPr>
          <w:p w:rsidR="00031DCD" w:rsidP="00217F38" w:rsidRDefault="00166846" w14:paraId="6C8A5F22" w14:textId="5C1EFC29">
            <w:r w:rsidRPr="00166846">
              <w:t>Caring for women with ovarian cancer in the last year of life: a longitudinal study of caregiver quality of life, distress and unmet needs</w:t>
            </w:r>
          </w:p>
        </w:tc>
        <w:tc>
          <w:tcPr>
            <w:tcW w:w="1567" w:type="dxa"/>
            <w:tcMar/>
          </w:tcPr>
          <w:p w:rsidR="00031DCD" w:rsidP="00217F38" w:rsidRDefault="00FD3FDA" w14:paraId="13708B73" w14:textId="1F0B52D4">
            <w:r>
              <w:t>Out of date</w:t>
            </w:r>
          </w:p>
        </w:tc>
      </w:tr>
      <w:tr w:rsidR="00031DCD" w:rsidTr="284E8C83" w14:paraId="2C4C13FD" w14:textId="77777777">
        <w:tc>
          <w:tcPr>
            <w:tcW w:w="1830" w:type="dxa"/>
            <w:tcMar/>
          </w:tcPr>
          <w:p w:rsidR="00031DCD" w:rsidP="00217F38" w:rsidRDefault="00F65A39" w14:paraId="03D3409E" w14:textId="65DF0138">
            <w:r w:rsidRPr="00F65A39">
              <w:t xml:space="preserve">Bal </w:t>
            </w:r>
            <w:r w:rsidR="00291EC1">
              <w:t xml:space="preserve">et al. </w:t>
            </w:r>
            <w:r w:rsidRPr="00F65A39">
              <w:t>2013</w:t>
            </w:r>
          </w:p>
        </w:tc>
        <w:tc>
          <w:tcPr>
            <w:tcW w:w="6525" w:type="dxa"/>
            <w:tcMar/>
          </w:tcPr>
          <w:p w:rsidR="00031DCD" w:rsidP="00217F38" w:rsidRDefault="00F65A39" w14:paraId="5A62AAFD" w14:textId="76A49661">
            <w:r w:rsidRPr="00F65A39">
              <w:t>Sexual health in patients with gynaecological cancer: A qualitative study</w:t>
            </w:r>
          </w:p>
        </w:tc>
        <w:tc>
          <w:tcPr>
            <w:tcW w:w="1567" w:type="dxa"/>
            <w:tcMar/>
          </w:tcPr>
          <w:p w:rsidR="00031DCD" w:rsidP="00217F38" w:rsidRDefault="00F65A39" w14:paraId="16469197" w14:textId="1F7DD50C">
            <w:r w:rsidRPr="00F65A39">
              <w:t>out of date</w:t>
            </w:r>
          </w:p>
        </w:tc>
      </w:tr>
      <w:tr w:rsidR="00031DCD" w:rsidTr="284E8C83" w14:paraId="1E81D2B7" w14:textId="77777777">
        <w:tc>
          <w:tcPr>
            <w:tcW w:w="1830" w:type="dxa"/>
            <w:tcMar/>
          </w:tcPr>
          <w:p w:rsidR="00031DCD" w:rsidP="00217F38" w:rsidRDefault="00F65A39" w14:paraId="7DA7AB58" w14:textId="4C37EA1D">
            <w:r w:rsidRPr="00F65A39">
              <w:t xml:space="preserve">Boding </w:t>
            </w:r>
            <w:r w:rsidR="00291EC1">
              <w:t xml:space="preserve">et al. </w:t>
            </w:r>
            <w:r w:rsidRPr="00F65A39">
              <w:t>2025</w:t>
            </w:r>
          </w:p>
        </w:tc>
        <w:tc>
          <w:tcPr>
            <w:tcW w:w="6525" w:type="dxa"/>
            <w:tcMar/>
          </w:tcPr>
          <w:p w:rsidR="00031DCD" w:rsidP="00217F38" w:rsidRDefault="00291EC1" w14:paraId="24655864" w14:textId="137090D4">
            <w:r w:rsidRPr="00291EC1">
              <w:t>'… but I live in hope …' how the term 'survivor' impacts identity and feelings of inclusivity in survivorship services following ovarian cancer treatment</w:t>
            </w:r>
          </w:p>
        </w:tc>
        <w:tc>
          <w:tcPr>
            <w:tcW w:w="1567" w:type="dxa"/>
            <w:tcMar/>
          </w:tcPr>
          <w:p w:rsidR="00031DCD" w:rsidP="00217F38" w:rsidRDefault="00291EC1" w14:paraId="5EFCACE6" w14:textId="4A4E4CD3">
            <w:r w:rsidRPr="00291EC1">
              <w:t>wrong focus</w:t>
            </w:r>
          </w:p>
        </w:tc>
      </w:tr>
      <w:tr w:rsidR="00031DCD" w:rsidTr="284E8C83" w14:paraId="6FAC5C6D" w14:textId="77777777">
        <w:tc>
          <w:tcPr>
            <w:tcW w:w="1830" w:type="dxa"/>
            <w:tcMar/>
          </w:tcPr>
          <w:p w:rsidR="00031DCD" w:rsidP="00217F38" w:rsidRDefault="00291EC1" w14:paraId="757D842E" w14:textId="71998889">
            <w:proofErr w:type="spellStart"/>
            <w:r w:rsidRPr="00291EC1">
              <w:t>Breistig</w:t>
            </w:r>
            <w:proofErr w:type="spellEnd"/>
            <w:r w:rsidRPr="00291EC1">
              <w:t xml:space="preserve"> </w:t>
            </w:r>
            <w:r>
              <w:t xml:space="preserve">et al. </w:t>
            </w:r>
            <w:r w:rsidRPr="00291EC1">
              <w:t>2019</w:t>
            </w:r>
          </w:p>
        </w:tc>
        <w:tc>
          <w:tcPr>
            <w:tcW w:w="6525" w:type="dxa"/>
            <w:tcMar/>
          </w:tcPr>
          <w:p w:rsidR="00031DCD" w:rsidP="00217F38" w:rsidRDefault="00571426" w14:paraId="6B44C069" w14:textId="32A132AD">
            <w:r w:rsidRPr="00571426">
              <w:t>Healthcare personnel as a source of comfort in recurrent ovarian cancer</w:t>
            </w:r>
          </w:p>
        </w:tc>
        <w:tc>
          <w:tcPr>
            <w:tcW w:w="1567" w:type="dxa"/>
            <w:tcMar/>
          </w:tcPr>
          <w:p w:rsidR="00031DCD" w:rsidP="00217F38" w:rsidRDefault="00571426" w14:paraId="479664F8" w14:textId="02B8F60E">
            <w:r w:rsidRPr="00571426">
              <w:t xml:space="preserve">not in </w:t>
            </w:r>
            <w:proofErr w:type="spellStart"/>
            <w:r w:rsidRPr="00571426">
              <w:t>english</w:t>
            </w:r>
            <w:proofErr w:type="spellEnd"/>
          </w:p>
        </w:tc>
      </w:tr>
      <w:tr w:rsidR="00031DCD" w:rsidTr="284E8C83" w14:paraId="6B088FBD" w14:textId="77777777">
        <w:tc>
          <w:tcPr>
            <w:tcW w:w="1830" w:type="dxa"/>
            <w:tcMar/>
          </w:tcPr>
          <w:p w:rsidR="00031DCD" w:rsidP="00217F38" w:rsidRDefault="00571426" w14:paraId="4262B5BD" w14:textId="7A334D97">
            <w:r w:rsidRPr="00571426">
              <w:t xml:space="preserve">Burles </w:t>
            </w:r>
            <w:r>
              <w:t xml:space="preserve">et al. </w:t>
            </w:r>
            <w:r w:rsidRPr="00571426">
              <w:t>2013</w:t>
            </w:r>
          </w:p>
        </w:tc>
        <w:tc>
          <w:tcPr>
            <w:tcW w:w="6525" w:type="dxa"/>
            <w:tcMar/>
          </w:tcPr>
          <w:p w:rsidR="00031DCD" w:rsidP="00217F38" w:rsidRDefault="00571426" w14:paraId="5FE2DC1D" w14:textId="6A3D325A">
            <w:r w:rsidRPr="00571426">
              <w:t>"Cautiously optimistic that today will be another day with my disease under control": understanding women's lived experiences of ovarian cancer</w:t>
            </w:r>
          </w:p>
        </w:tc>
        <w:tc>
          <w:tcPr>
            <w:tcW w:w="1567" w:type="dxa"/>
            <w:tcMar/>
          </w:tcPr>
          <w:p w:rsidR="00031DCD" w:rsidP="00217F38" w:rsidRDefault="00571426" w14:paraId="1D23372E" w14:textId="13401586">
            <w:r w:rsidRPr="00571426">
              <w:t>out of date</w:t>
            </w:r>
          </w:p>
        </w:tc>
      </w:tr>
      <w:tr w:rsidR="00031DCD" w:rsidTr="284E8C83" w14:paraId="42A615E9" w14:textId="77777777">
        <w:tc>
          <w:tcPr>
            <w:tcW w:w="1830" w:type="dxa"/>
            <w:tcMar/>
          </w:tcPr>
          <w:p w:rsidR="00031DCD" w:rsidP="00217F38" w:rsidRDefault="00B74352" w14:paraId="427F300F" w14:textId="61DFA7DE">
            <w:r w:rsidRPr="00B74352">
              <w:t xml:space="preserve"> Burles </w:t>
            </w:r>
            <w:r w:rsidR="00E95957">
              <w:t xml:space="preserve">et al. </w:t>
            </w:r>
            <w:r w:rsidRPr="00B74352">
              <w:t>2013</w:t>
            </w:r>
          </w:p>
        </w:tc>
        <w:tc>
          <w:tcPr>
            <w:tcW w:w="6525" w:type="dxa"/>
            <w:tcMar/>
          </w:tcPr>
          <w:p w:rsidR="00031DCD" w:rsidP="00217F38" w:rsidRDefault="00B74352" w14:paraId="24638698" w14:textId="35412565">
            <w:r w:rsidRPr="00B74352">
              <w:t>“Cautiously Optimistic That Today Will Be Another Day With My Disease Under Control”</w:t>
            </w:r>
          </w:p>
        </w:tc>
        <w:tc>
          <w:tcPr>
            <w:tcW w:w="1567" w:type="dxa"/>
            <w:tcMar/>
          </w:tcPr>
          <w:p w:rsidR="00031DCD" w:rsidP="00217F38" w:rsidRDefault="00B74352" w14:paraId="192F3237" w14:textId="3524409B">
            <w:r w:rsidRPr="00B74352">
              <w:t>duplicate</w:t>
            </w:r>
          </w:p>
        </w:tc>
      </w:tr>
      <w:tr w:rsidR="00031DCD" w:rsidTr="284E8C83" w14:paraId="02164192" w14:textId="77777777">
        <w:tc>
          <w:tcPr>
            <w:tcW w:w="1830" w:type="dxa"/>
            <w:tcMar/>
          </w:tcPr>
          <w:p w:rsidR="00031DCD" w:rsidP="00217F38" w:rsidRDefault="00B74352" w14:paraId="097CEE75" w14:textId="11EA6B2A">
            <w:proofErr w:type="spellStart"/>
            <w:r w:rsidRPr="00B74352">
              <w:t>Butlin</w:t>
            </w:r>
            <w:proofErr w:type="spellEnd"/>
            <w:r w:rsidRPr="00B74352">
              <w:t xml:space="preserve"> </w:t>
            </w:r>
            <w:r w:rsidR="00E95957">
              <w:t xml:space="preserve">et al. </w:t>
            </w:r>
            <w:r w:rsidRPr="00B74352">
              <w:t>2023</w:t>
            </w:r>
          </w:p>
        </w:tc>
        <w:tc>
          <w:tcPr>
            <w:tcW w:w="6525" w:type="dxa"/>
            <w:tcMar/>
          </w:tcPr>
          <w:p w:rsidR="00031DCD" w:rsidP="00217F38" w:rsidRDefault="00E95957" w14:paraId="18D4A1CC" w14:textId="424E6592">
            <w:r w:rsidRPr="00E95957">
              <w:t>Searching for wisdom: A phenomenological investigation of women's perspectives following participation in an ovarian cancer supportive care group</w:t>
            </w:r>
          </w:p>
        </w:tc>
        <w:tc>
          <w:tcPr>
            <w:tcW w:w="1567" w:type="dxa"/>
            <w:tcMar/>
          </w:tcPr>
          <w:p w:rsidR="00031DCD" w:rsidP="00217F38" w:rsidRDefault="00E95957" w14:paraId="304FD7CB" w14:textId="7EBC43DB">
            <w:r w:rsidRPr="00E95957">
              <w:t>dissertation</w:t>
            </w:r>
          </w:p>
        </w:tc>
      </w:tr>
      <w:tr w:rsidR="00031DCD" w:rsidTr="284E8C83" w14:paraId="0E8BB0B2" w14:textId="77777777">
        <w:tc>
          <w:tcPr>
            <w:tcW w:w="1830" w:type="dxa"/>
            <w:tcMar/>
          </w:tcPr>
          <w:p w:rsidR="00031DCD" w:rsidP="00217F38" w:rsidRDefault="002160D0" w14:paraId="2ADE21B5" w14:textId="26FD3DA8">
            <w:r w:rsidRPr="002160D0">
              <w:t xml:space="preserve">Chi </w:t>
            </w:r>
            <w:r w:rsidR="00D13E65">
              <w:t xml:space="preserve">et al. </w:t>
            </w:r>
            <w:r w:rsidRPr="002160D0">
              <w:t>2021</w:t>
            </w:r>
          </w:p>
        </w:tc>
        <w:tc>
          <w:tcPr>
            <w:tcW w:w="6525" w:type="dxa"/>
            <w:tcMar/>
          </w:tcPr>
          <w:p w:rsidRPr="002160D0" w:rsidR="002160D0" w:rsidP="00217F38" w:rsidRDefault="002160D0" w14:paraId="78007E04" w14:textId="77777777">
            <w:r w:rsidRPr="002160D0">
              <w:t>Challenges of Ovarian Cancer Patient and Caregiver Online Health Information Seeking</w:t>
            </w:r>
          </w:p>
          <w:p w:rsidR="00031DCD" w:rsidP="00217F38" w:rsidRDefault="00031DCD" w14:paraId="26BFE1EB" w14:textId="77777777"/>
        </w:tc>
        <w:tc>
          <w:tcPr>
            <w:tcW w:w="1567" w:type="dxa"/>
            <w:tcMar/>
          </w:tcPr>
          <w:p w:rsidR="00031DCD" w:rsidP="00217F38" w:rsidRDefault="002160D0" w14:paraId="2A4AB197" w14:textId="53F52006">
            <w:r w:rsidRPr="002160D0">
              <w:t>duplicate</w:t>
            </w:r>
          </w:p>
        </w:tc>
      </w:tr>
      <w:tr w:rsidR="00031DCD" w:rsidTr="284E8C83" w14:paraId="4A28AEBC" w14:textId="77777777">
        <w:tc>
          <w:tcPr>
            <w:tcW w:w="1830" w:type="dxa"/>
            <w:tcMar/>
          </w:tcPr>
          <w:p w:rsidR="00031DCD" w:rsidP="00217F38" w:rsidRDefault="002160D0" w14:paraId="2006510B" w14:textId="18924315">
            <w:r w:rsidRPr="002160D0">
              <w:t>Crook</w:t>
            </w:r>
            <w:r w:rsidR="00D13E65">
              <w:t xml:space="preserve"> et al. </w:t>
            </w:r>
            <w:r w:rsidRPr="002160D0">
              <w:t xml:space="preserve"> 2015</w:t>
            </w:r>
          </w:p>
        </w:tc>
        <w:tc>
          <w:tcPr>
            <w:tcW w:w="6525" w:type="dxa"/>
            <w:tcMar/>
          </w:tcPr>
          <w:p w:rsidRPr="002160D0" w:rsidR="002160D0" w:rsidP="00217F38" w:rsidRDefault="002160D0" w14:paraId="590973C4" w14:textId="77777777">
            <w:r w:rsidRPr="002160D0">
              <w:t>Connecting patients, researchers and clinical genetics services: the experiences of participants in the Australian Ovarian Cancer Study (AOCS)</w:t>
            </w:r>
          </w:p>
          <w:p w:rsidR="00031DCD" w:rsidP="00217F38" w:rsidRDefault="00031DCD" w14:paraId="2D5FC533" w14:textId="77777777"/>
        </w:tc>
        <w:tc>
          <w:tcPr>
            <w:tcW w:w="1567" w:type="dxa"/>
            <w:tcMar/>
          </w:tcPr>
          <w:p w:rsidR="00031DCD" w:rsidP="00217F38" w:rsidRDefault="002160D0" w14:paraId="4E1D03D4" w14:textId="62C63DFC">
            <w:r w:rsidRPr="002160D0">
              <w:t>wrong focus</w:t>
            </w:r>
          </w:p>
        </w:tc>
      </w:tr>
      <w:tr w:rsidR="00031DCD" w:rsidTr="284E8C83" w14:paraId="47EBF770" w14:textId="77777777">
        <w:tc>
          <w:tcPr>
            <w:tcW w:w="1830" w:type="dxa"/>
            <w:tcMar/>
          </w:tcPr>
          <w:p w:rsidR="00031DCD" w:rsidP="00217F38" w:rsidRDefault="002160D0" w14:paraId="15C45085" w14:textId="215649F3">
            <w:r w:rsidRPr="002160D0">
              <w:t>DellaRipa</w:t>
            </w:r>
            <w:r w:rsidR="00D13E65">
              <w:t xml:space="preserve"> et al. </w:t>
            </w:r>
            <w:r w:rsidRPr="002160D0">
              <w:t xml:space="preserve"> 2015</w:t>
            </w:r>
          </w:p>
        </w:tc>
        <w:tc>
          <w:tcPr>
            <w:tcW w:w="6525" w:type="dxa"/>
            <w:tcMar/>
          </w:tcPr>
          <w:p w:rsidRPr="00B43A15" w:rsidR="00B43A15" w:rsidP="00217F38" w:rsidRDefault="00B43A15" w14:paraId="7E0F57BD" w14:textId="07FDFD10">
            <w:r w:rsidRPr="00B43A15">
              <w:t xml:space="preserve">Perceptions of Distress in Women </w:t>
            </w:r>
            <w:r w:rsidRPr="00B43A15" w:rsidR="00D13E65">
              <w:t>with</w:t>
            </w:r>
            <w:r w:rsidRPr="00B43A15">
              <w:t> Ovarian Cancer</w:t>
            </w:r>
          </w:p>
          <w:p w:rsidR="00031DCD" w:rsidP="00217F38" w:rsidRDefault="00031DCD" w14:paraId="2751B936" w14:textId="77777777"/>
        </w:tc>
        <w:tc>
          <w:tcPr>
            <w:tcW w:w="1567" w:type="dxa"/>
            <w:tcMar/>
          </w:tcPr>
          <w:p w:rsidR="00031DCD" w:rsidP="00217F38" w:rsidRDefault="00B43A15" w14:paraId="053B1D9E" w14:textId="15F226F2">
            <w:r w:rsidRPr="00B43A15">
              <w:t>out of date</w:t>
            </w:r>
          </w:p>
        </w:tc>
      </w:tr>
      <w:tr w:rsidR="00031DCD" w:rsidTr="284E8C83" w14:paraId="1EBFA45D" w14:textId="77777777">
        <w:tc>
          <w:tcPr>
            <w:tcW w:w="1830" w:type="dxa"/>
            <w:tcMar/>
          </w:tcPr>
          <w:p w:rsidR="00031DCD" w:rsidP="00217F38" w:rsidRDefault="00B43A15" w14:paraId="428050A4" w14:textId="293EAD40">
            <w:r w:rsidRPr="00B43A15">
              <w:t>DellaRipa</w:t>
            </w:r>
            <w:r w:rsidR="00D13E65">
              <w:t xml:space="preserve"> et al. </w:t>
            </w:r>
            <w:r w:rsidRPr="00B43A15">
              <w:t xml:space="preserve"> 2014</w:t>
            </w:r>
          </w:p>
        </w:tc>
        <w:tc>
          <w:tcPr>
            <w:tcW w:w="6525" w:type="dxa"/>
            <w:tcMar/>
          </w:tcPr>
          <w:p w:rsidRPr="00B43A15" w:rsidR="00B43A15" w:rsidP="00217F38" w:rsidRDefault="00B43A15" w14:paraId="22B3A1E0" w14:textId="77777777">
            <w:r w:rsidRPr="00B43A15">
              <w:t>Distress in Women with Ovarian Cancer</w:t>
            </w:r>
          </w:p>
          <w:p w:rsidR="00031DCD" w:rsidP="00217F38" w:rsidRDefault="00031DCD" w14:paraId="4FA26BF5" w14:textId="77777777"/>
        </w:tc>
        <w:tc>
          <w:tcPr>
            <w:tcW w:w="1567" w:type="dxa"/>
            <w:tcMar/>
          </w:tcPr>
          <w:p w:rsidR="00031DCD" w:rsidP="00217F38" w:rsidRDefault="00B43A15" w14:paraId="251481AE" w14:textId="506EB6C0">
            <w:r w:rsidRPr="00B43A15">
              <w:t>dissertation</w:t>
            </w:r>
          </w:p>
        </w:tc>
      </w:tr>
      <w:tr w:rsidR="00031DCD" w:rsidTr="284E8C83" w14:paraId="5F4C53B4" w14:textId="77777777">
        <w:tc>
          <w:tcPr>
            <w:tcW w:w="1830" w:type="dxa"/>
            <w:tcMar/>
          </w:tcPr>
          <w:p w:rsidR="00031DCD" w:rsidP="00217F38" w:rsidRDefault="00D452BA" w14:paraId="39114772" w14:textId="711B13F8">
            <w:r w:rsidRPr="00B43A15">
              <w:t>D</w:t>
            </w:r>
            <w:r w:rsidRPr="00B43A15" w:rsidR="00B43A15">
              <w:t>e</w:t>
            </w:r>
            <w:r>
              <w:t>-</w:t>
            </w:r>
            <w:proofErr w:type="spellStart"/>
            <w:r w:rsidRPr="00B43A15" w:rsidR="00B43A15">
              <w:t>Rooij</w:t>
            </w:r>
            <w:proofErr w:type="spellEnd"/>
            <w:r w:rsidRPr="00B43A15" w:rsidR="00B43A15">
              <w:t xml:space="preserve"> </w:t>
            </w:r>
            <w:r w:rsidR="00D13E65">
              <w:t xml:space="preserve">et al. </w:t>
            </w:r>
            <w:r w:rsidRPr="00B43A15" w:rsidR="00B43A15">
              <w:t>2018</w:t>
            </w:r>
          </w:p>
        </w:tc>
        <w:tc>
          <w:tcPr>
            <w:tcW w:w="6525" w:type="dxa"/>
            <w:tcMar/>
          </w:tcPr>
          <w:p w:rsidRPr="00D13E65" w:rsidR="00D13E65" w:rsidP="00217F38" w:rsidRDefault="00D13E65" w14:paraId="5F4363AA" w14:textId="316C1DF0">
            <w:r w:rsidRPr="00D13E65">
              <w:t>Survivorship care planning in gynaecologic oncology-perspectives from patients, caregivers, and health care providers</w:t>
            </w:r>
          </w:p>
          <w:p w:rsidR="00031DCD" w:rsidP="00217F38" w:rsidRDefault="00031DCD" w14:paraId="66EEBB13" w14:textId="77777777"/>
        </w:tc>
        <w:tc>
          <w:tcPr>
            <w:tcW w:w="1567" w:type="dxa"/>
            <w:tcMar/>
          </w:tcPr>
          <w:p w:rsidR="00031DCD" w:rsidP="00217F38" w:rsidRDefault="00D13E65" w14:paraId="6F8BBFDC" w14:textId="5421EDD1">
            <w:r w:rsidRPr="00D13E65">
              <w:t>Wrong patient population</w:t>
            </w:r>
          </w:p>
        </w:tc>
      </w:tr>
      <w:tr w:rsidR="00031DCD" w:rsidTr="284E8C83" w14:paraId="0A214A5F" w14:textId="77777777">
        <w:tc>
          <w:tcPr>
            <w:tcW w:w="1830" w:type="dxa"/>
            <w:tcMar/>
          </w:tcPr>
          <w:p w:rsidR="00031DCD" w:rsidP="00217F38" w:rsidRDefault="00283113" w14:paraId="0E34191A" w14:textId="0A1244A7">
            <w:r w:rsidRPr="00283113">
              <w:t xml:space="preserve">Ekwall </w:t>
            </w:r>
            <w:r w:rsidR="008F54B6">
              <w:t xml:space="preserve">et al. </w:t>
            </w:r>
            <w:r w:rsidRPr="00283113">
              <w:t>2011</w:t>
            </w:r>
          </w:p>
        </w:tc>
        <w:tc>
          <w:tcPr>
            <w:tcW w:w="6525" w:type="dxa"/>
            <w:tcMar/>
          </w:tcPr>
          <w:p w:rsidRPr="00283113" w:rsidR="00283113" w:rsidP="00217F38" w:rsidRDefault="00283113" w14:paraId="4A67140F" w14:textId="77777777">
            <w:r w:rsidRPr="00283113">
              <w:t>Patients' perceptions of communication with the health care team during chemotherapy for the first recurrence of ovarian cancer</w:t>
            </w:r>
          </w:p>
          <w:p w:rsidR="00031DCD" w:rsidP="00217F38" w:rsidRDefault="00031DCD" w14:paraId="7FB3C5D2" w14:textId="77777777"/>
        </w:tc>
        <w:tc>
          <w:tcPr>
            <w:tcW w:w="1567" w:type="dxa"/>
            <w:tcMar/>
          </w:tcPr>
          <w:p w:rsidR="00031DCD" w:rsidP="00217F38" w:rsidRDefault="008F54B6" w14:paraId="2EB8FF27" w14:textId="7B8A5472">
            <w:r>
              <w:t>O</w:t>
            </w:r>
            <w:r w:rsidRPr="00283113" w:rsidR="00283113">
              <w:t>ut of date</w:t>
            </w:r>
          </w:p>
        </w:tc>
      </w:tr>
      <w:tr w:rsidR="00031DCD" w:rsidTr="284E8C83" w14:paraId="72C70CEE" w14:textId="77777777">
        <w:tc>
          <w:tcPr>
            <w:tcW w:w="1830" w:type="dxa"/>
            <w:tcMar/>
          </w:tcPr>
          <w:p w:rsidR="00031DCD" w:rsidP="00217F38" w:rsidRDefault="008F54B6" w14:paraId="3A2ED1C3" w14:textId="0A0751BC">
            <w:r w:rsidRPr="008F54B6">
              <w:t xml:space="preserve">Ekwall </w:t>
            </w:r>
            <w:r w:rsidR="00431735">
              <w:t xml:space="preserve">et al. </w:t>
            </w:r>
            <w:r w:rsidRPr="008F54B6">
              <w:t>2014</w:t>
            </w:r>
          </w:p>
        </w:tc>
        <w:tc>
          <w:tcPr>
            <w:tcW w:w="6525" w:type="dxa"/>
            <w:tcMar/>
          </w:tcPr>
          <w:p w:rsidRPr="008F54B6" w:rsidR="008F54B6" w:rsidP="00217F38" w:rsidRDefault="008F54B6" w14:paraId="2A9DA7CC" w14:textId="77777777">
            <w:r w:rsidRPr="008F54B6">
              <w:t>Lived experiences of women with recurring ovarian cancer</w:t>
            </w:r>
          </w:p>
          <w:p w:rsidR="00031DCD" w:rsidP="00217F38" w:rsidRDefault="00031DCD" w14:paraId="313208F9" w14:textId="77777777"/>
        </w:tc>
        <w:tc>
          <w:tcPr>
            <w:tcW w:w="1567" w:type="dxa"/>
            <w:tcMar/>
          </w:tcPr>
          <w:p w:rsidR="00031DCD" w:rsidP="00217F38" w:rsidRDefault="008F54B6" w14:paraId="678EF7D8" w14:textId="61B77D13">
            <w:r w:rsidRPr="008F54B6">
              <w:t>out of date</w:t>
            </w:r>
          </w:p>
        </w:tc>
      </w:tr>
      <w:tr w:rsidR="00031DCD" w:rsidTr="284E8C83" w14:paraId="34E57364" w14:textId="77777777">
        <w:tc>
          <w:tcPr>
            <w:tcW w:w="1830" w:type="dxa"/>
            <w:tcMar/>
          </w:tcPr>
          <w:p w:rsidR="00031DCD" w:rsidP="00217F38" w:rsidRDefault="00487A6E" w14:paraId="59480324" w14:textId="13F507BF">
            <w:r w:rsidRPr="00487A6E">
              <w:t xml:space="preserve">Elit </w:t>
            </w:r>
            <w:r w:rsidR="00431735">
              <w:t xml:space="preserve">et al. </w:t>
            </w:r>
            <w:r w:rsidRPr="00487A6E">
              <w:t>2010</w:t>
            </w:r>
          </w:p>
        </w:tc>
        <w:tc>
          <w:tcPr>
            <w:tcW w:w="6525" w:type="dxa"/>
            <w:tcMar/>
          </w:tcPr>
          <w:p w:rsidRPr="00487A6E" w:rsidR="00487A6E" w:rsidP="00217F38" w:rsidRDefault="00487A6E" w14:paraId="21132FE6" w14:textId="77777777">
            <w:r w:rsidRPr="00487A6E">
              <w:t>It's a choice to move forward: women's perceptions about treatment decision making in recurrent ovarian cancer</w:t>
            </w:r>
          </w:p>
          <w:p w:rsidR="00031DCD" w:rsidP="00217F38" w:rsidRDefault="00031DCD" w14:paraId="3AAD5F82" w14:textId="77777777"/>
        </w:tc>
        <w:tc>
          <w:tcPr>
            <w:tcW w:w="1567" w:type="dxa"/>
            <w:tcMar/>
          </w:tcPr>
          <w:p w:rsidR="00031DCD" w:rsidP="00217F38" w:rsidRDefault="00487A6E" w14:paraId="2835D97E" w14:textId="72512580">
            <w:r w:rsidRPr="00487A6E">
              <w:t>out of date</w:t>
            </w:r>
          </w:p>
        </w:tc>
      </w:tr>
      <w:tr w:rsidR="00031DCD" w:rsidTr="284E8C83" w14:paraId="2E066FF7" w14:textId="77777777">
        <w:tc>
          <w:tcPr>
            <w:tcW w:w="1830" w:type="dxa"/>
            <w:tcMar/>
          </w:tcPr>
          <w:p w:rsidR="00031DCD" w:rsidP="00217F38" w:rsidRDefault="00487A6E" w14:paraId="61889B24" w14:textId="762ADCEA">
            <w:r w:rsidRPr="00487A6E">
              <w:t>Frey</w:t>
            </w:r>
            <w:r w:rsidR="00431735">
              <w:t xml:space="preserve"> et al.</w:t>
            </w:r>
            <w:r w:rsidRPr="00487A6E">
              <w:t xml:space="preserve"> 2014</w:t>
            </w:r>
          </w:p>
        </w:tc>
        <w:tc>
          <w:tcPr>
            <w:tcW w:w="6525" w:type="dxa"/>
            <w:tcMar/>
          </w:tcPr>
          <w:p w:rsidRPr="00487A6E" w:rsidR="00487A6E" w:rsidP="00217F38" w:rsidRDefault="00487A6E" w14:paraId="67CE5B4E" w14:textId="77777777">
            <w:r w:rsidRPr="00487A6E">
              <w:t>A qualitative study of ovarian cancer survivors' perceptions of endpoints and goals of care</w:t>
            </w:r>
          </w:p>
          <w:p w:rsidR="00031DCD" w:rsidP="00217F38" w:rsidRDefault="00031DCD" w14:paraId="50B4AFC9" w14:textId="77777777"/>
        </w:tc>
        <w:tc>
          <w:tcPr>
            <w:tcW w:w="1567" w:type="dxa"/>
            <w:tcMar/>
          </w:tcPr>
          <w:p w:rsidR="00031DCD" w:rsidP="00217F38" w:rsidRDefault="00487A6E" w14:paraId="3EC88797" w14:textId="71E23088">
            <w:r w:rsidRPr="00487A6E">
              <w:t>out of date</w:t>
            </w:r>
          </w:p>
        </w:tc>
      </w:tr>
      <w:tr w:rsidR="00031DCD" w:rsidTr="284E8C83" w14:paraId="107E1A03" w14:textId="77777777">
        <w:tc>
          <w:tcPr>
            <w:tcW w:w="1830" w:type="dxa"/>
            <w:tcMar/>
          </w:tcPr>
          <w:p w:rsidR="00031DCD" w:rsidP="00217F38" w:rsidRDefault="00487A6E" w14:paraId="480234D7" w14:textId="021C4AD0">
            <w:r w:rsidRPr="00487A6E">
              <w:t>Gleeson</w:t>
            </w:r>
            <w:r w:rsidR="00431735">
              <w:t xml:space="preserve"> et al. </w:t>
            </w:r>
            <w:r w:rsidRPr="00487A6E">
              <w:t xml:space="preserve"> 2013</w:t>
            </w:r>
          </w:p>
        </w:tc>
        <w:tc>
          <w:tcPr>
            <w:tcW w:w="6525" w:type="dxa"/>
            <w:tcMar/>
          </w:tcPr>
          <w:p w:rsidRPr="00431735" w:rsidR="00431735" w:rsidP="00217F38" w:rsidRDefault="00431735" w14:paraId="2F86AD4F" w14:textId="77777777">
            <w:r w:rsidRPr="00431735">
              <w:t>Communication and Information Needs of Women Diagnosed With Ovarian Cancer Regarding Treatment-Focused Genetic Testing</w:t>
            </w:r>
          </w:p>
          <w:p w:rsidR="00031DCD" w:rsidP="00217F38" w:rsidRDefault="00031DCD" w14:paraId="17B1FB58" w14:textId="77777777"/>
        </w:tc>
        <w:tc>
          <w:tcPr>
            <w:tcW w:w="1567" w:type="dxa"/>
            <w:tcMar/>
          </w:tcPr>
          <w:p w:rsidR="00031DCD" w:rsidP="00217F38" w:rsidRDefault="00431735" w14:paraId="22040D47" w14:textId="6227AF42">
            <w:r w:rsidRPr="00431735">
              <w:t>out of date</w:t>
            </w:r>
          </w:p>
        </w:tc>
      </w:tr>
      <w:tr w:rsidR="00031DCD" w:rsidTr="284E8C83" w14:paraId="570907F6" w14:textId="77777777">
        <w:tc>
          <w:tcPr>
            <w:tcW w:w="1830" w:type="dxa"/>
            <w:tcMar/>
          </w:tcPr>
          <w:p w:rsidR="00031DCD" w:rsidP="00217F38" w:rsidRDefault="001E3816" w14:paraId="5098B800" w14:textId="01E955E8">
            <w:r w:rsidRPr="001E3816">
              <w:t>G</w:t>
            </w:r>
            <w:r w:rsidR="00D452BA">
              <w:t>-</w:t>
            </w:r>
            <w:r w:rsidRPr="001E3816">
              <w:t xml:space="preserve">Pinar </w:t>
            </w:r>
            <w:r w:rsidR="00025194">
              <w:t xml:space="preserve">et al. </w:t>
            </w:r>
            <w:r w:rsidRPr="001E3816">
              <w:t>2015</w:t>
            </w:r>
          </w:p>
        </w:tc>
        <w:tc>
          <w:tcPr>
            <w:tcW w:w="6525" w:type="dxa"/>
            <w:tcMar/>
          </w:tcPr>
          <w:p w:rsidRPr="001E3816" w:rsidR="001E3816" w:rsidP="00217F38" w:rsidRDefault="001E3816" w14:paraId="19433A13" w14:textId="1ACC796C">
            <w:r w:rsidRPr="001E3816">
              <w:t xml:space="preserve">Problematic Areas Related to Sexual Life of Individuals with </w:t>
            </w:r>
            <w:r w:rsidRPr="001E3816" w:rsidR="00536FFF">
              <w:t>Gynaecological</w:t>
            </w:r>
            <w:r w:rsidRPr="001E3816">
              <w:t xml:space="preserve"> Cancer: A qualitative Study in Turkey</w:t>
            </w:r>
          </w:p>
          <w:p w:rsidR="00031DCD" w:rsidP="00217F38" w:rsidRDefault="00031DCD" w14:paraId="0DD7AACD" w14:textId="77777777"/>
        </w:tc>
        <w:tc>
          <w:tcPr>
            <w:tcW w:w="1567" w:type="dxa"/>
            <w:tcMar/>
          </w:tcPr>
          <w:p w:rsidR="00031DCD" w:rsidP="00217F38" w:rsidRDefault="001E3816" w14:paraId="25C022F0" w14:textId="68072D29">
            <w:r w:rsidRPr="001E3816">
              <w:t>Wrong patient population</w:t>
            </w:r>
          </w:p>
        </w:tc>
      </w:tr>
      <w:tr w:rsidR="00031DCD" w:rsidTr="284E8C83" w14:paraId="4D7687B9" w14:textId="77777777">
        <w:tc>
          <w:tcPr>
            <w:tcW w:w="1830" w:type="dxa"/>
            <w:tcMar/>
          </w:tcPr>
          <w:p w:rsidR="00031DCD" w:rsidP="00217F38" w:rsidRDefault="001E3816" w14:paraId="108339BE" w14:textId="3E4C1A9D">
            <w:r w:rsidRPr="001E3816">
              <w:t xml:space="preserve">Guenther </w:t>
            </w:r>
            <w:r w:rsidR="00025194">
              <w:t xml:space="preserve">et al. </w:t>
            </w:r>
            <w:r w:rsidRPr="001E3816">
              <w:t>2014</w:t>
            </w:r>
          </w:p>
        </w:tc>
        <w:tc>
          <w:tcPr>
            <w:tcW w:w="6525" w:type="dxa"/>
            <w:tcMar/>
          </w:tcPr>
          <w:p w:rsidRPr="001E3816" w:rsidR="001E3816" w:rsidP="00217F38" w:rsidRDefault="001E3816" w14:paraId="3FF0661A" w14:textId="77777777">
            <w:r w:rsidRPr="001E3816">
              <w:t>A Phenomenological Approach to Describe the Lived Experience of Ovarian Cancer</w:t>
            </w:r>
          </w:p>
          <w:p w:rsidR="00031DCD" w:rsidP="00217F38" w:rsidRDefault="00031DCD" w14:paraId="154AEB8B" w14:textId="77777777"/>
        </w:tc>
        <w:tc>
          <w:tcPr>
            <w:tcW w:w="1567" w:type="dxa"/>
            <w:tcMar/>
          </w:tcPr>
          <w:p w:rsidR="00031DCD" w:rsidP="00217F38" w:rsidRDefault="001E3816" w14:paraId="763AEBD7" w14:textId="49CF9941">
            <w:r w:rsidRPr="001E3816">
              <w:t>out of date</w:t>
            </w:r>
          </w:p>
        </w:tc>
      </w:tr>
      <w:tr w:rsidR="00031DCD" w:rsidTr="284E8C83" w14:paraId="2F03F2A6" w14:textId="77777777">
        <w:tc>
          <w:tcPr>
            <w:tcW w:w="1830" w:type="dxa"/>
            <w:tcMar/>
          </w:tcPr>
          <w:p w:rsidR="00031DCD" w:rsidP="00217F38" w:rsidRDefault="001E3816" w14:paraId="57419E58" w14:textId="666E635D">
            <w:r w:rsidRPr="001E3816">
              <w:t xml:space="preserve">Guenther </w:t>
            </w:r>
            <w:r w:rsidR="00025194">
              <w:t xml:space="preserve">et al. </w:t>
            </w:r>
            <w:r w:rsidRPr="001E3816">
              <w:t>2012</w:t>
            </w:r>
          </w:p>
        </w:tc>
        <w:tc>
          <w:tcPr>
            <w:tcW w:w="6525" w:type="dxa"/>
            <w:tcMar/>
          </w:tcPr>
          <w:p w:rsidRPr="00025194" w:rsidR="00025194" w:rsidP="00217F38" w:rsidRDefault="00025194" w14:paraId="2813C175" w14:textId="77777777">
            <w:r w:rsidRPr="00025194">
              <w:t>The lived experience of ovarian cancer: A phenomenological approach</w:t>
            </w:r>
          </w:p>
          <w:p w:rsidR="00031DCD" w:rsidP="00217F38" w:rsidRDefault="00031DCD" w14:paraId="0B648384" w14:textId="77777777"/>
        </w:tc>
        <w:tc>
          <w:tcPr>
            <w:tcW w:w="1567" w:type="dxa"/>
            <w:tcMar/>
          </w:tcPr>
          <w:p w:rsidR="00031DCD" w:rsidP="00217F38" w:rsidRDefault="00025194" w14:paraId="2A1627DC" w14:textId="6AA95481">
            <w:r w:rsidRPr="00025194">
              <w:t>out of date</w:t>
            </w:r>
          </w:p>
        </w:tc>
      </w:tr>
      <w:tr w:rsidR="00031DCD" w:rsidTr="284E8C83" w14:paraId="60568C28" w14:textId="77777777">
        <w:tc>
          <w:tcPr>
            <w:tcW w:w="1830" w:type="dxa"/>
            <w:tcMar/>
          </w:tcPr>
          <w:p w:rsidR="00031DCD" w:rsidP="00217F38" w:rsidRDefault="00025194" w14:paraId="458087F8" w14:textId="1C3B697B">
            <w:r w:rsidRPr="00025194">
              <w:t xml:space="preserve">Güler </w:t>
            </w:r>
            <w:r>
              <w:t xml:space="preserve">et al. </w:t>
            </w:r>
            <w:r w:rsidRPr="00025194">
              <w:t>2021</w:t>
            </w:r>
          </w:p>
        </w:tc>
        <w:tc>
          <w:tcPr>
            <w:tcW w:w="6525" w:type="dxa"/>
            <w:tcMar/>
          </w:tcPr>
          <w:p w:rsidRPr="00025194" w:rsidR="00025194" w:rsidP="00217F38" w:rsidRDefault="00025194" w14:paraId="4E08EA57" w14:textId="77777777">
            <w:r w:rsidRPr="00025194">
              <w:t>Feelings, thoughts and experiences of women diagnosed with adnexal mass: A qualitative study</w:t>
            </w:r>
          </w:p>
          <w:p w:rsidR="00031DCD" w:rsidP="00217F38" w:rsidRDefault="00031DCD" w14:paraId="6EED21BD" w14:textId="77777777"/>
        </w:tc>
        <w:tc>
          <w:tcPr>
            <w:tcW w:w="1567" w:type="dxa"/>
            <w:tcMar/>
          </w:tcPr>
          <w:p w:rsidR="00031DCD" w:rsidP="00217F38" w:rsidRDefault="00025194" w14:paraId="1A34380A" w14:textId="5BB13478">
            <w:r w:rsidRPr="00025194">
              <w:t>Wrong patient population</w:t>
            </w:r>
          </w:p>
        </w:tc>
      </w:tr>
      <w:tr w:rsidR="00031DCD" w:rsidTr="284E8C83" w14:paraId="0742CB99" w14:textId="77777777">
        <w:tc>
          <w:tcPr>
            <w:tcW w:w="1830" w:type="dxa"/>
            <w:tcMar/>
          </w:tcPr>
          <w:p w:rsidR="00031DCD" w:rsidP="00217F38" w:rsidRDefault="00025194" w14:paraId="734BC108" w14:textId="667CB5B9">
            <w:r w:rsidRPr="00025194">
              <w:t xml:space="preserve">Hagan </w:t>
            </w:r>
            <w:r>
              <w:t xml:space="preserve">et al. </w:t>
            </w:r>
            <w:r w:rsidRPr="00025194">
              <w:t>2013</w:t>
            </w:r>
          </w:p>
        </w:tc>
        <w:tc>
          <w:tcPr>
            <w:tcW w:w="6525" w:type="dxa"/>
            <w:tcMar/>
          </w:tcPr>
          <w:p w:rsidRPr="00025194" w:rsidR="00025194" w:rsidP="00217F38" w:rsidRDefault="00025194" w14:paraId="70F65B93" w14:textId="77777777">
            <w:r w:rsidRPr="00025194">
              <w:t>Ovarian Cancer Survivors' Experiences of Self-Advocacy: A Focus Group Study</w:t>
            </w:r>
          </w:p>
          <w:p w:rsidR="00031DCD" w:rsidP="00217F38" w:rsidRDefault="00031DCD" w14:paraId="3C393C54" w14:textId="77777777"/>
        </w:tc>
        <w:tc>
          <w:tcPr>
            <w:tcW w:w="1567" w:type="dxa"/>
            <w:tcMar/>
          </w:tcPr>
          <w:p w:rsidR="00031DCD" w:rsidP="00217F38" w:rsidRDefault="00025194" w14:paraId="7ACC360F" w14:textId="171B13B7">
            <w:r w:rsidRPr="00025194">
              <w:t>out of date</w:t>
            </w:r>
          </w:p>
        </w:tc>
      </w:tr>
      <w:tr w:rsidR="00031DCD" w:rsidTr="284E8C83" w14:paraId="6EA75583" w14:textId="77777777">
        <w:tc>
          <w:tcPr>
            <w:tcW w:w="1830" w:type="dxa"/>
            <w:tcMar/>
          </w:tcPr>
          <w:p w:rsidR="00031DCD" w:rsidP="00217F38" w:rsidRDefault="00BC70EA" w14:paraId="288960A9" w14:textId="20B8A231">
            <w:r w:rsidRPr="00BC70EA">
              <w:t>Hagan</w:t>
            </w:r>
            <w:r w:rsidR="00633994">
              <w:t xml:space="preserve"> et al.</w:t>
            </w:r>
            <w:r w:rsidRPr="00BC70EA">
              <w:t xml:space="preserve"> 2016</w:t>
            </w:r>
          </w:p>
        </w:tc>
        <w:tc>
          <w:tcPr>
            <w:tcW w:w="6525" w:type="dxa"/>
            <w:tcMar/>
          </w:tcPr>
          <w:p w:rsidRPr="00BC70EA" w:rsidR="00BC70EA" w:rsidP="00217F38" w:rsidRDefault="00BC70EA" w14:paraId="259DC123" w14:textId="77777777">
            <w:r w:rsidRPr="00BC70EA">
              <w:t>Patient Education vs. Patient Experiences of Self-advocacy: Changing the Discourse to Support Cancer Survivors</w:t>
            </w:r>
          </w:p>
          <w:p w:rsidR="00031DCD" w:rsidP="00217F38" w:rsidRDefault="00031DCD" w14:paraId="394DF016" w14:textId="77777777"/>
        </w:tc>
        <w:tc>
          <w:tcPr>
            <w:tcW w:w="1567" w:type="dxa"/>
            <w:tcMar/>
          </w:tcPr>
          <w:p w:rsidR="00031DCD" w:rsidP="00217F38" w:rsidRDefault="00BC70EA" w14:paraId="7E005AC6" w14:textId="5B0AA33D">
            <w:r w:rsidRPr="00BC70EA">
              <w:t>wrong focus</w:t>
            </w:r>
          </w:p>
        </w:tc>
      </w:tr>
      <w:tr w:rsidR="00031DCD" w:rsidTr="284E8C83" w14:paraId="471D80E9" w14:textId="77777777">
        <w:tc>
          <w:tcPr>
            <w:tcW w:w="1830" w:type="dxa"/>
            <w:tcMar/>
          </w:tcPr>
          <w:p w:rsidR="00031DCD" w:rsidP="00217F38" w:rsidRDefault="00BC70EA" w14:paraId="24887EE6" w14:textId="1D358DC2">
            <w:r w:rsidRPr="00BC70EA">
              <w:t>Holland-Hart</w:t>
            </w:r>
            <w:r w:rsidR="00633994">
              <w:t xml:space="preserve"> et al.</w:t>
            </w:r>
            <w:r w:rsidRPr="00BC70EA">
              <w:t xml:space="preserve"> 2025</w:t>
            </w:r>
          </w:p>
        </w:tc>
        <w:tc>
          <w:tcPr>
            <w:tcW w:w="6525" w:type="dxa"/>
            <w:tcMar/>
          </w:tcPr>
          <w:p w:rsidRPr="00BC70EA" w:rsidR="00BC70EA" w:rsidP="00217F38" w:rsidRDefault="00BC70EA" w14:paraId="14F0F35C" w14:textId="77777777">
            <w:r w:rsidRPr="00BC70EA">
              <w:t>Participants' perspectives of the advanced ovarian cancer biomarker study VALTIVE1: a qualitative study</w:t>
            </w:r>
          </w:p>
          <w:p w:rsidR="00031DCD" w:rsidP="00217F38" w:rsidRDefault="00031DCD" w14:paraId="2378FE38" w14:textId="77777777"/>
        </w:tc>
        <w:tc>
          <w:tcPr>
            <w:tcW w:w="1567" w:type="dxa"/>
            <w:tcMar/>
          </w:tcPr>
          <w:p w:rsidR="00031DCD" w:rsidP="00217F38" w:rsidRDefault="00BC70EA" w14:paraId="73BD7AD0" w14:textId="7B7F2DB7">
            <w:r w:rsidRPr="00BC70EA">
              <w:t>wrong focus</w:t>
            </w:r>
          </w:p>
        </w:tc>
      </w:tr>
      <w:tr w:rsidR="00031DCD" w:rsidTr="284E8C83" w14:paraId="21317D6B" w14:textId="77777777">
        <w:tc>
          <w:tcPr>
            <w:tcW w:w="1830" w:type="dxa"/>
            <w:tcMar/>
          </w:tcPr>
          <w:p w:rsidR="00031DCD" w:rsidP="00217F38" w:rsidRDefault="00633994" w14:paraId="51E75484" w14:textId="54FA6F27">
            <w:r w:rsidRPr="00633994">
              <w:t xml:space="preserve">Holliday </w:t>
            </w:r>
            <w:r>
              <w:t xml:space="preserve">et al. </w:t>
            </w:r>
            <w:r w:rsidRPr="00633994">
              <w:t>2018</w:t>
            </w:r>
          </w:p>
        </w:tc>
        <w:tc>
          <w:tcPr>
            <w:tcW w:w="6525" w:type="dxa"/>
            <w:tcMar/>
          </w:tcPr>
          <w:p w:rsidRPr="00633994" w:rsidR="00633994" w:rsidP="00217F38" w:rsidRDefault="00633994" w14:paraId="6B9954CC" w14:textId="77777777">
            <w:r w:rsidRPr="00633994">
              <w:t>Experience and Expectations of Ovarian Cancer Patients in Australia</w:t>
            </w:r>
          </w:p>
          <w:p w:rsidR="00031DCD" w:rsidP="00217F38" w:rsidRDefault="00031DCD" w14:paraId="32A23F0B" w14:textId="77777777"/>
        </w:tc>
        <w:tc>
          <w:tcPr>
            <w:tcW w:w="1567" w:type="dxa"/>
            <w:tcMar/>
          </w:tcPr>
          <w:p w:rsidR="00031DCD" w:rsidP="00217F38" w:rsidRDefault="00633994" w14:paraId="155962D7" w14:textId="1E66021F">
            <w:r w:rsidRPr="00633994">
              <w:t>Wrong study design</w:t>
            </w:r>
          </w:p>
        </w:tc>
      </w:tr>
      <w:tr w:rsidR="00031DCD" w:rsidTr="284E8C83" w14:paraId="4925B420" w14:textId="77777777">
        <w:tc>
          <w:tcPr>
            <w:tcW w:w="1830" w:type="dxa"/>
            <w:tcMar/>
          </w:tcPr>
          <w:p w:rsidR="00031DCD" w:rsidP="00217F38" w:rsidRDefault="00633994" w14:paraId="02A524E7" w14:textId="740758B8">
            <w:r w:rsidRPr="00633994">
              <w:t xml:space="preserve">Jayde </w:t>
            </w:r>
            <w:r>
              <w:t xml:space="preserve">et al. </w:t>
            </w:r>
            <w:r w:rsidRPr="00633994">
              <w:t>2013</w:t>
            </w:r>
          </w:p>
        </w:tc>
        <w:tc>
          <w:tcPr>
            <w:tcW w:w="6525" w:type="dxa"/>
            <w:tcMar/>
          </w:tcPr>
          <w:p w:rsidRPr="00633994" w:rsidR="00633994" w:rsidP="00217F38" w:rsidRDefault="00633994" w14:paraId="65FDA79E" w14:textId="77777777">
            <w:r w:rsidRPr="00633994">
              <w:t>The experience of chemotherapy-induced alopecia for Australian women with ovarian cancer</w:t>
            </w:r>
          </w:p>
          <w:p w:rsidR="00031DCD" w:rsidP="00217F38" w:rsidRDefault="00031DCD" w14:paraId="148559C8" w14:textId="77777777"/>
        </w:tc>
        <w:tc>
          <w:tcPr>
            <w:tcW w:w="1567" w:type="dxa"/>
            <w:tcMar/>
          </w:tcPr>
          <w:p w:rsidR="00031DCD" w:rsidP="00217F38" w:rsidRDefault="00633994" w14:paraId="5AD21969" w14:textId="1806DD9B">
            <w:r w:rsidRPr="00633994">
              <w:t>out of date</w:t>
            </w:r>
          </w:p>
        </w:tc>
      </w:tr>
      <w:tr w:rsidR="00031DCD" w:rsidTr="284E8C83" w14:paraId="2606ED74" w14:textId="77777777">
        <w:tc>
          <w:tcPr>
            <w:tcW w:w="1830" w:type="dxa"/>
            <w:tcMar/>
          </w:tcPr>
          <w:p w:rsidR="00031DCD" w:rsidP="00217F38" w:rsidRDefault="008B1E64" w14:paraId="467C0771" w14:textId="54A5BDA9">
            <w:r>
              <w:t>KB</w:t>
            </w:r>
            <w:r w:rsidR="1742F44B">
              <w:t xml:space="preserve"> </w:t>
            </w:r>
            <w:r>
              <w:t xml:space="preserve">Roland </w:t>
            </w:r>
            <w:r w:rsidR="005F21C6">
              <w:t xml:space="preserve">et al. </w:t>
            </w:r>
            <w:r>
              <w:t>2013</w:t>
            </w:r>
          </w:p>
        </w:tc>
        <w:tc>
          <w:tcPr>
            <w:tcW w:w="6525" w:type="dxa"/>
            <w:tcMar/>
          </w:tcPr>
          <w:p w:rsidR="00031DCD" w:rsidP="00217F38" w:rsidRDefault="008B1E64" w14:paraId="1F364F65" w14:textId="7E825B3A">
            <w:r w:rsidRPr="008B1E64">
              <w:t>A literature review of the social and psychological needs of ovarian cancer survivors</w:t>
            </w:r>
          </w:p>
        </w:tc>
        <w:tc>
          <w:tcPr>
            <w:tcW w:w="1567" w:type="dxa"/>
            <w:tcMar/>
          </w:tcPr>
          <w:p w:rsidR="00031DCD" w:rsidP="00217F38" w:rsidRDefault="008B1E64" w14:paraId="0190AB43" w14:textId="4FBD88C4">
            <w:r w:rsidRPr="008B1E64">
              <w:t>review</w:t>
            </w:r>
          </w:p>
        </w:tc>
      </w:tr>
      <w:tr w:rsidR="00031DCD" w:rsidTr="284E8C83" w14:paraId="681E3E44" w14:textId="77777777">
        <w:tc>
          <w:tcPr>
            <w:tcW w:w="1830" w:type="dxa"/>
            <w:tcMar/>
          </w:tcPr>
          <w:p w:rsidR="00031DCD" w:rsidP="00217F38" w:rsidRDefault="008B1E64" w14:paraId="72D032E3" w14:textId="181DA2EA">
            <w:r w:rsidRPr="008B1E64">
              <w:t xml:space="preserve">Kennedy </w:t>
            </w:r>
            <w:r w:rsidR="005F21C6">
              <w:t xml:space="preserve">et al. </w:t>
            </w:r>
            <w:r w:rsidRPr="008B1E64">
              <w:t>2022</w:t>
            </w:r>
          </w:p>
        </w:tc>
        <w:tc>
          <w:tcPr>
            <w:tcW w:w="6525" w:type="dxa"/>
            <w:tcMar/>
          </w:tcPr>
          <w:p w:rsidR="00031DCD" w:rsidP="00217F38" w:rsidRDefault="005F21C6" w14:paraId="383D1933" w14:textId="3A65FB60">
            <w:r w:rsidRPr="005F21C6">
              <w:t>'We do need to keep some human touch'—Patient and clinician experiences of ovarian cancer follow</w:t>
            </w:r>
            <w:r w:rsidRPr="005F21C6">
              <w:rPr>
                <w:rFonts w:ascii="Cambria Math" w:hAnsi="Cambria Math" w:cs="Cambria Math"/>
              </w:rPr>
              <w:t>‐</w:t>
            </w:r>
            <w:r w:rsidRPr="005F21C6">
              <w:t>up and the potential for an electronic patient</w:t>
            </w:r>
            <w:r w:rsidRPr="005F21C6">
              <w:rPr>
                <w:rFonts w:ascii="Cambria Math" w:hAnsi="Cambria Math" w:cs="Cambria Math"/>
              </w:rPr>
              <w:t>‐</w:t>
            </w:r>
            <w:r w:rsidRPr="005F21C6">
              <w:t>reported outcome pathway: A qualitative interview study</w:t>
            </w:r>
          </w:p>
        </w:tc>
        <w:tc>
          <w:tcPr>
            <w:tcW w:w="1567" w:type="dxa"/>
            <w:tcMar/>
          </w:tcPr>
          <w:p w:rsidR="00031DCD" w:rsidP="00217F38" w:rsidRDefault="005F21C6" w14:paraId="1AFC9CF6" w14:textId="1BE7C503">
            <w:r w:rsidRPr="005F21C6">
              <w:t>Wrong patient population</w:t>
            </w:r>
          </w:p>
        </w:tc>
      </w:tr>
      <w:tr w:rsidR="00031DCD" w:rsidTr="284E8C83" w14:paraId="106EDF0E" w14:textId="77777777">
        <w:tc>
          <w:tcPr>
            <w:tcW w:w="1830" w:type="dxa"/>
            <w:tcMar/>
          </w:tcPr>
          <w:p w:rsidR="00031DCD" w:rsidP="00217F38" w:rsidRDefault="005F21C6" w14:paraId="6B4799AE" w14:textId="194BAB0E">
            <w:r w:rsidRPr="005F21C6">
              <w:t xml:space="preserve">Ketcher </w:t>
            </w:r>
            <w:r>
              <w:t xml:space="preserve">et al. </w:t>
            </w:r>
            <w:r w:rsidRPr="005F21C6">
              <w:t>2021</w:t>
            </w:r>
          </w:p>
        </w:tc>
        <w:tc>
          <w:tcPr>
            <w:tcW w:w="6525" w:type="dxa"/>
            <w:tcMar/>
          </w:tcPr>
          <w:p w:rsidR="00031DCD" w:rsidP="00217F38" w:rsidRDefault="005F21C6" w14:paraId="34DFA664" w14:textId="06A7D057">
            <w:r w:rsidRPr="005F21C6">
              <w:t>Attributions of survival and methods of coping of long-term ovarian cancer survivors: a qualitative study</w:t>
            </w:r>
          </w:p>
        </w:tc>
        <w:tc>
          <w:tcPr>
            <w:tcW w:w="1567" w:type="dxa"/>
            <w:tcMar/>
          </w:tcPr>
          <w:p w:rsidR="00031DCD" w:rsidP="00217F38" w:rsidRDefault="005F21C6" w14:paraId="02FF1FAD" w14:textId="4A0954A0">
            <w:r w:rsidRPr="005F21C6">
              <w:t>wrong focus</w:t>
            </w:r>
          </w:p>
        </w:tc>
      </w:tr>
      <w:tr w:rsidR="00031DCD" w:rsidTr="284E8C83" w14:paraId="48D352DC" w14:textId="77777777">
        <w:tc>
          <w:tcPr>
            <w:tcW w:w="1830" w:type="dxa"/>
            <w:tcMar/>
          </w:tcPr>
          <w:p w:rsidR="00031DCD" w:rsidP="00217F38" w:rsidRDefault="00DE1B87" w14:paraId="086FE034" w14:textId="545E7CE6">
            <w:r w:rsidRPr="00DE1B87">
              <w:t>Kyriacou</w:t>
            </w:r>
            <w:r w:rsidR="0059693F">
              <w:t xml:space="preserve"> et al. </w:t>
            </w:r>
            <w:r w:rsidRPr="00DE1B87">
              <w:t xml:space="preserve"> 2017</w:t>
            </w:r>
          </w:p>
        </w:tc>
        <w:tc>
          <w:tcPr>
            <w:tcW w:w="6525" w:type="dxa"/>
            <w:tcMar/>
          </w:tcPr>
          <w:p w:rsidR="00031DCD" w:rsidP="00217F38" w:rsidRDefault="00DE1B87" w14:paraId="46F8D347" w14:textId="677B2530">
            <w:r w:rsidRPr="00DE1B87">
              <w:t>Fear of cancer recurrence: A study of the experience of survivors of ovarian cancer</w:t>
            </w:r>
          </w:p>
        </w:tc>
        <w:tc>
          <w:tcPr>
            <w:tcW w:w="1567" w:type="dxa"/>
            <w:tcMar/>
          </w:tcPr>
          <w:p w:rsidR="00031DCD" w:rsidP="00217F38" w:rsidRDefault="00DE1B87" w14:paraId="52CE20F6" w14:textId="5F3CBD3A">
            <w:r w:rsidRPr="00DE1B87">
              <w:t>Wrong patient population</w:t>
            </w:r>
          </w:p>
        </w:tc>
      </w:tr>
      <w:tr w:rsidR="00031DCD" w:rsidTr="284E8C83" w14:paraId="15A6E870" w14:textId="77777777">
        <w:tc>
          <w:tcPr>
            <w:tcW w:w="1830" w:type="dxa"/>
            <w:tcMar/>
          </w:tcPr>
          <w:p w:rsidR="00031DCD" w:rsidP="00217F38" w:rsidRDefault="00DE1B87" w14:paraId="6E1EA56D" w14:textId="018DB80A">
            <w:r w:rsidRPr="00DE1B87">
              <w:t xml:space="preserve">Lopez </w:t>
            </w:r>
            <w:r w:rsidR="0059693F">
              <w:t xml:space="preserve">et al. </w:t>
            </w:r>
            <w:r w:rsidRPr="00DE1B87">
              <w:t>2019</w:t>
            </w:r>
          </w:p>
        </w:tc>
        <w:tc>
          <w:tcPr>
            <w:tcW w:w="6525" w:type="dxa"/>
            <w:tcMar/>
          </w:tcPr>
          <w:p w:rsidR="00031DCD" w:rsidP="00217F38" w:rsidRDefault="00DE1B87" w14:paraId="28BD28D5" w14:textId="7CF308FB">
            <w:r w:rsidRPr="00DE1B87">
              <w:t>Age-related supportive care needs of women with gynaecological cancer: A qualitative exploration</w:t>
            </w:r>
          </w:p>
        </w:tc>
        <w:tc>
          <w:tcPr>
            <w:tcW w:w="1567" w:type="dxa"/>
            <w:tcMar/>
          </w:tcPr>
          <w:p w:rsidR="00031DCD" w:rsidP="00217F38" w:rsidRDefault="00DE1B87" w14:paraId="7BD42BF2" w14:textId="28EB82EB">
            <w:r w:rsidRPr="00DE1B87">
              <w:t>Wrong patient population</w:t>
            </w:r>
          </w:p>
        </w:tc>
      </w:tr>
      <w:tr w:rsidR="00031DCD" w:rsidTr="284E8C83" w14:paraId="12E927CC" w14:textId="77777777">
        <w:tc>
          <w:tcPr>
            <w:tcW w:w="1830" w:type="dxa"/>
            <w:tcMar/>
          </w:tcPr>
          <w:p w:rsidR="00031DCD" w:rsidP="00217F38" w:rsidRDefault="00DE1B87" w14:paraId="3F2FDE8A" w14:textId="4E9627B6">
            <w:r w:rsidRPr="00DE1B87">
              <w:t>Maheu</w:t>
            </w:r>
            <w:r w:rsidR="0059693F">
              <w:t xml:space="preserve"> et al. </w:t>
            </w:r>
            <w:r w:rsidRPr="00DE1B87">
              <w:t xml:space="preserve"> 2015</w:t>
            </w:r>
          </w:p>
        </w:tc>
        <w:tc>
          <w:tcPr>
            <w:tcW w:w="6525" w:type="dxa"/>
            <w:tcMar/>
          </w:tcPr>
          <w:p w:rsidR="00031DCD" w:rsidP="00217F38" w:rsidRDefault="0059693F" w14:paraId="2A792369" w14:textId="4EC556B7">
            <w:r w:rsidRPr="0059693F">
              <w:t>Breast and ovarian cancer survivors' experience of participating in a cognitive-existential group intervention addressing fear of cancer recurrence</w:t>
            </w:r>
          </w:p>
        </w:tc>
        <w:tc>
          <w:tcPr>
            <w:tcW w:w="1567" w:type="dxa"/>
            <w:tcMar/>
          </w:tcPr>
          <w:p w:rsidR="00031DCD" w:rsidP="00217F38" w:rsidRDefault="0059693F" w14:paraId="04502D5E" w14:textId="0A788363">
            <w:r w:rsidRPr="0059693F">
              <w:t>Wrong patient population</w:t>
            </w:r>
          </w:p>
        </w:tc>
      </w:tr>
      <w:tr w:rsidR="00031DCD" w:rsidTr="284E8C83" w14:paraId="4AF1FFDC" w14:textId="77777777">
        <w:tc>
          <w:tcPr>
            <w:tcW w:w="1830" w:type="dxa"/>
            <w:tcMar/>
          </w:tcPr>
          <w:p w:rsidR="00031DCD" w:rsidP="00217F38" w:rsidRDefault="0059693F" w14:paraId="15A87CE0" w14:textId="535133BD">
            <w:r w:rsidRPr="0059693F">
              <w:t>Morrell</w:t>
            </w:r>
            <w:r>
              <w:t xml:space="preserve"> et al.</w:t>
            </w:r>
            <w:r w:rsidRPr="0059693F">
              <w:t xml:space="preserve"> 2012</w:t>
            </w:r>
          </w:p>
        </w:tc>
        <w:tc>
          <w:tcPr>
            <w:tcW w:w="6525" w:type="dxa"/>
            <w:tcMar/>
          </w:tcPr>
          <w:p w:rsidR="00031DCD" w:rsidP="00217F38" w:rsidRDefault="0059693F" w14:paraId="7BCB66F4" w14:textId="2551DE90">
            <w:r w:rsidRPr="0059693F">
              <w:t>The perils of a vanishing cohort: a study of social comparisons by women with advanced ovarian cancer</w:t>
            </w:r>
          </w:p>
        </w:tc>
        <w:tc>
          <w:tcPr>
            <w:tcW w:w="1567" w:type="dxa"/>
            <w:tcMar/>
          </w:tcPr>
          <w:p w:rsidR="00031DCD" w:rsidP="00217F38" w:rsidRDefault="0059693F" w14:paraId="453986B7" w14:textId="1F7B1062">
            <w:r w:rsidRPr="0059693F">
              <w:t>out of date</w:t>
            </w:r>
          </w:p>
        </w:tc>
      </w:tr>
      <w:tr w:rsidR="00031DCD" w:rsidTr="284E8C83" w14:paraId="092B5279" w14:textId="77777777">
        <w:tc>
          <w:tcPr>
            <w:tcW w:w="1830" w:type="dxa"/>
            <w:tcMar/>
          </w:tcPr>
          <w:p w:rsidR="00031DCD" w:rsidP="00217F38" w:rsidRDefault="00F64F57" w14:paraId="40F16B8C" w14:textId="30FEFBCA">
            <w:proofErr w:type="spellStart"/>
            <w:r w:rsidRPr="00F64F57">
              <w:t>Moskalewicz</w:t>
            </w:r>
            <w:proofErr w:type="spellEnd"/>
            <w:r w:rsidRPr="00F64F57">
              <w:t xml:space="preserve"> </w:t>
            </w:r>
            <w:r w:rsidR="006C3D5C">
              <w:t xml:space="preserve">et al. </w:t>
            </w:r>
            <w:r w:rsidRPr="00F64F57">
              <w:t>2021</w:t>
            </w:r>
          </w:p>
        </w:tc>
        <w:tc>
          <w:tcPr>
            <w:tcW w:w="6525" w:type="dxa"/>
            <w:tcMar/>
          </w:tcPr>
          <w:p w:rsidR="00031DCD" w:rsidP="00217F38" w:rsidRDefault="00F64F57" w14:paraId="08B79E6C" w14:textId="6E40D99E">
            <w:r w:rsidRPr="00F64F57">
              <w:t>"From chemo to chemo"-the temporal paradox of chemotherapy</w:t>
            </w:r>
          </w:p>
        </w:tc>
        <w:tc>
          <w:tcPr>
            <w:tcW w:w="1567" w:type="dxa"/>
            <w:tcMar/>
          </w:tcPr>
          <w:p w:rsidR="00031DCD" w:rsidP="00217F38" w:rsidRDefault="00F64F57" w14:paraId="0745506E" w14:textId="6200FF88">
            <w:r w:rsidRPr="00F64F57">
              <w:t>wrong focus</w:t>
            </w:r>
          </w:p>
        </w:tc>
      </w:tr>
      <w:tr w:rsidR="00031DCD" w:rsidTr="284E8C83" w14:paraId="3CBED8DC" w14:textId="77777777">
        <w:tc>
          <w:tcPr>
            <w:tcW w:w="1830" w:type="dxa"/>
            <w:tcMar/>
          </w:tcPr>
          <w:p w:rsidR="00031DCD" w:rsidP="00217F38" w:rsidRDefault="00F64F57" w14:paraId="5E079C82" w14:textId="5294EED6">
            <w:r w:rsidRPr="00F64F57">
              <w:t xml:space="preserve">Mujumdar </w:t>
            </w:r>
            <w:r w:rsidR="006C3D5C">
              <w:t xml:space="preserve">et al. </w:t>
            </w:r>
            <w:r w:rsidRPr="00F64F57">
              <w:t>2021</w:t>
            </w:r>
          </w:p>
        </w:tc>
        <w:tc>
          <w:tcPr>
            <w:tcW w:w="6525" w:type="dxa"/>
            <w:tcMar/>
          </w:tcPr>
          <w:p w:rsidR="00031DCD" w:rsidP="00217F38" w:rsidRDefault="00F64F57" w14:paraId="650C1C0A" w14:textId="25887C59">
            <w:r w:rsidRPr="00F64F57">
              <w:t xml:space="preserve">A qualitative study on the impact of long-distance travel for </w:t>
            </w:r>
            <w:r w:rsidRPr="00F64F57" w:rsidR="006C3D5C">
              <w:t>gynaecologic</w:t>
            </w:r>
            <w:r w:rsidRPr="00F64F57">
              <w:t xml:space="preserve"> cancer care</w:t>
            </w:r>
          </w:p>
        </w:tc>
        <w:tc>
          <w:tcPr>
            <w:tcW w:w="1567" w:type="dxa"/>
            <w:tcMar/>
          </w:tcPr>
          <w:p w:rsidR="00031DCD" w:rsidP="00217F38" w:rsidRDefault="00F64F57" w14:paraId="1C9C8C4B" w14:textId="71851226">
            <w:r w:rsidRPr="00F64F57">
              <w:t>Wrong patient population</w:t>
            </w:r>
          </w:p>
        </w:tc>
      </w:tr>
      <w:tr w:rsidR="00031DCD" w:rsidTr="284E8C83" w14:paraId="79E03602" w14:textId="77777777">
        <w:tc>
          <w:tcPr>
            <w:tcW w:w="1830" w:type="dxa"/>
            <w:tcMar/>
          </w:tcPr>
          <w:p w:rsidR="00031DCD" w:rsidP="00217F38" w:rsidRDefault="00F64F57" w14:paraId="009251EF" w14:textId="34A0A600">
            <w:proofErr w:type="spellStart"/>
            <w:r w:rsidRPr="00F64F57">
              <w:t>NicGiollaChomhaill</w:t>
            </w:r>
            <w:proofErr w:type="spellEnd"/>
            <w:r w:rsidRPr="00F64F57">
              <w:t xml:space="preserve"> </w:t>
            </w:r>
            <w:r w:rsidR="006C3D5C">
              <w:t xml:space="preserve">et al </w:t>
            </w:r>
            <w:r w:rsidRPr="00F64F57">
              <w:t>2024</w:t>
            </w:r>
          </w:p>
        </w:tc>
        <w:tc>
          <w:tcPr>
            <w:tcW w:w="6525" w:type="dxa"/>
            <w:tcMar/>
          </w:tcPr>
          <w:p w:rsidR="00031DCD" w:rsidP="00217F38" w:rsidRDefault="00F64F57" w14:paraId="085DE16B" w14:textId="6EA3ED25">
            <w:r w:rsidRPr="00F64F57">
              <w:t>Fear of recurrence in women with ovarian cancer: A qualitative evidence synthesis</w:t>
            </w:r>
          </w:p>
        </w:tc>
        <w:tc>
          <w:tcPr>
            <w:tcW w:w="1567" w:type="dxa"/>
            <w:tcMar/>
          </w:tcPr>
          <w:p w:rsidR="00031DCD" w:rsidP="00217F38" w:rsidRDefault="006C3D5C" w14:paraId="149D8411" w14:textId="2F0A7061">
            <w:r w:rsidRPr="006C3D5C">
              <w:t>review</w:t>
            </w:r>
          </w:p>
        </w:tc>
      </w:tr>
      <w:tr w:rsidR="00031DCD" w:rsidTr="284E8C83" w14:paraId="4D74601B" w14:textId="77777777">
        <w:tc>
          <w:tcPr>
            <w:tcW w:w="1830" w:type="dxa"/>
            <w:tcMar/>
          </w:tcPr>
          <w:p w:rsidR="00031DCD" w:rsidP="00217F38" w:rsidRDefault="006C3D5C" w14:paraId="2984EB45" w14:textId="797A4D91">
            <w:r w:rsidRPr="006C3D5C">
              <w:t xml:space="preserve">Noll </w:t>
            </w:r>
            <w:r>
              <w:t xml:space="preserve">et al. </w:t>
            </w:r>
            <w:r w:rsidRPr="006C3D5C">
              <w:t>2022</w:t>
            </w:r>
          </w:p>
        </w:tc>
        <w:tc>
          <w:tcPr>
            <w:tcW w:w="6525" w:type="dxa"/>
            <w:tcMar/>
          </w:tcPr>
          <w:p w:rsidR="00031DCD" w:rsidP="00217F38" w:rsidRDefault="006C3D5C" w14:paraId="6B426D96" w14:textId="39C158EC">
            <w:r w:rsidRPr="006C3D5C">
              <w:t>Building opportunities to improve quality of life for women with ovarian cancer in low- and middle-income countries: the Every Woman Study</w:t>
            </w:r>
          </w:p>
        </w:tc>
        <w:tc>
          <w:tcPr>
            <w:tcW w:w="1567" w:type="dxa"/>
            <w:tcMar/>
          </w:tcPr>
          <w:p w:rsidR="00031DCD" w:rsidP="00217F38" w:rsidRDefault="006C3D5C" w14:paraId="6E73042F" w14:textId="661D7217">
            <w:r w:rsidRPr="006C3D5C">
              <w:t>wrong focus</w:t>
            </w:r>
          </w:p>
        </w:tc>
      </w:tr>
      <w:tr w:rsidR="00031DCD" w:rsidTr="284E8C83" w14:paraId="2DF41F5D" w14:textId="77777777">
        <w:tc>
          <w:tcPr>
            <w:tcW w:w="1830" w:type="dxa"/>
            <w:tcMar/>
          </w:tcPr>
          <w:p w:rsidR="00031DCD" w:rsidP="00217F38" w:rsidRDefault="006C3D5C" w14:paraId="0497CE58" w14:textId="1C384B91">
            <w:r w:rsidRPr="006C3D5C">
              <w:t xml:space="preserve">Oshima </w:t>
            </w:r>
            <w:r>
              <w:t xml:space="preserve">et al. </w:t>
            </w:r>
            <w:r w:rsidRPr="006C3D5C">
              <w:t>2011</w:t>
            </w:r>
          </w:p>
        </w:tc>
        <w:tc>
          <w:tcPr>
            <w:tcW w:w="6525" w:type="dxa"/>
            <w:tcMar/>
          </w:tcPr>
          <w:p w:rsidRPr="006C3D5C" w:rsidR="006C3D5C" w:rsidP="00217F38" w:rsidRDefault="006C3D5C" w14:paraId="6823322D" w14:textId="7ED7E759">
            <w:r w:rsidRPr="006C3D5C">
              <w:t>A Qualitative Study of Japanese Patients' Perspectives on Post-treatment Care for Gynaecological Cancer</w:t>
            </w:r>
          </w:p>
          <w:p w:rsidR="00031DCD" w:rsidP="00217F38" w:rsidRDefault="00031DCD" w14:paraId="4ED3B3F9" w14:textId="77777777"/>
        </w:tc>
        <w:tc>
          <w:tcPr>
            <w:tcW w:w="1567" w:type="dxa"/>
            <w:tcMar/>
          </w:tcPr>
          <w:p w:rsidR="00031DCD" w:rsidP="00217F38" w:rsidRDefault="006C3D5C" w14:paraId="2AAC4587" w14:textId="11960E46">
            <w:r w:rsidRPr="006C3D5C">
              <w:t>out of date</w:t>
            </w:r>
          </w:p>
        </w:tc>
      </w:tr>
      <w:tr w:rsidR="00031DCD" w:rsidTr="284E8C83" w14:paraId="7C7BF91A" w14:textId="77777777">
        <w:tc>
          <w:tcPr>
            <w:tcW w:w="1830" w:type="dxa"/>
            <w:tcMar/>
          </w:tcPr>
          <w:p w:rsidR="00031DCD" w:rsidP="00217F38" w:rsidRDefault="0056252E" w14:paraId="09640C07" w14:textId="7E367252">
            <w:r w:rsidRPr="0056252E">
              <w:t>Polen-De</w:t>
            </w:r>
            <w:r w:rsidR="001E1BAC">
              <w:t xml:space="preserve"> et al. </w:t>
            </w:r>
            <w:r w:rsidRPr="0056252E">
              <w:t xml:space="preserve"> 2021</w:t>
            </w:r>
          </w:p>
        </w:tc>
        <w:tc>
          <w:tcPr>
            <w:tcW w:w="6525" w:type="dxa"/>
            <w:tcMar/>
          </w:tcPr>
          <w:p w:rsidRPr="0056252E" w:rsidR="0056252E" w:rsidP="00217F38" w:rsidRDefault="0056252E" w14:paraId="06BA3E1B" w14:textId="77777777">
            <w:r w:rsidRPr="0056252E">
              <w:t>Advanced ovarian cancer patients identify opportunities for prehabilitation: A qualitative study</w:t>
            </w:r>
          </w:p>
          <w:p w:rsidR="00031DCD" w:rsidP="00217F38" w:rsidRDefault="00031DCD" w14:paraId="5E2E28D4" w14:textId="77777777"/>
        </w:tc>
        <w:tc>
          <w:tcPr>
            <w:tcW w:w="1567" w:type="dxa"/>
            <w:tcMar/>
          </w:tcPr>
          <w:p w:rsidR="00031DCD" w:rsidP="00217F38" w:rsidRDefault="0056252E" w14:paraId="2BE14760" w14:textId="24D2CF91">
            <w:r w:rsidRPr="0056252E">
              <w:t>wrong focus</w:t>
            </w:r>
          </w:p>
        </w:tc>
      </w:tr>
      <w:tr w:rsidR="0059693F" w:rsidTr="284E8C83" w14:paraId="00BE6A8B" w14:textId="77777777">
        <w:tc>
          <w:tcPr>
            <w:tcW w:w="1830" w:type="dxa"/>
            <w:tcMar/>
          </w:tcPr>
          <w:p w:rsidR="0059693F" w:rsidP="00217F38" w:rsidRDefault="0056252E" w14:paraId="0074A0F2" w14:textId="0B804141">
            <w:r w:rsidRPr="0056252E">
              <w:t xml:space="preserve">Poort </w:t>
            </w:r>
            <w:r w:rsidR="001E1BAC">
              <w:t xml:space="preserve">et al. </w:t>
            </w:r>
            <w:r w:rsidRPr="0056252E">
              <w:t>2021</w:t>
            </w:r>
          </w:p>
        </w:tc>
        <w:tc>
          <w:tcPr>
            <w:tcW w:w="6525" w:type="dxa"/>
            <w:tcMar/>
          </w:tcPr>
          <w:p w:rsidRPr="0056252E" w:rsidR="0056252E" w:rsidP="00217F38" w:rsidRDefault="0056252E" w14:paraId="62337F45" w14:textId="77777777">
            <w:r w:rsidRPr="0056252E">
              <w:t>Lived experiences of women reporting fatigue during PARP inhibitor maintenance treatment for advanced ovarian cancer: A qualitative study</w:t>
            </w:r>
          </w:p>
          <w:p w:rsidR="0059693F" w:rsidP="00217F38" w:rsidRDefault="0059693F" w14:paraId="154F03C3" w14:textId="77777777"/>
        </w:tc>
        <w:tc>
          <w:tcPr>
            <w:tcW w:w="1567" w:type="dxa"/>
            <w:tcMar/>
          </w:tcPr>
          <w:p w:rsidR="0059693F" w:rsidP="00217F38" w:rsidRDefault="001E1BAC" w14:paraId="13500AE3" w14:textId="629F530C">
            <w:r w:rsidRPr="001E1BAC">
              <w:t>wrong focus</w:t>
            </w:r>
          </w:p>
        </w:tc>
      </w:tr>
      <w:tr w:rsidR="0059693F" w:rsidTr="284E8C83" w14:paraId="5E6F47D5" w14:textId="77777777">
        <w:tc>
          <w:tcPr>
            <w:tcW w:w="1830" w:type="dxa"/>
            <w:tcMar/>
          </w:tcPr>
          <w:p w:rsidR="0059693F" w:rsidP="00217F38" w:rsidRDefault="001E1BAC" w14:paraId="2409F794" w14:textId="57D99D8D">
            <w:proofErr w:type="spellStart"/>
            <w:r w:rsidRPr="001E1BAC">
              <w:t>Pozzar</w:t>
            </w:r>
            <w:proofErr w:type="spellEnd"/>
            <w:r>
              <w:t xml:space="preserve"> et al.</w:t>
            </w:r>
            <w:r w:rsidRPr="001E1BAC">
              <w:t xml:space="preserve"> 2018</w:t>
            </w:r>
          </w:p>
        </w:tc>
        <w:tc>
          <w:tcPr>
            <w:tcW w:w="6525" w:type="dxa"/>
            <w:tcMar/>
          </w:tcPr>
          <w:p w:rsidRPr="001E1BAC" w:rsidR="001E1BAC" w:rsidP="00217F38" w:rsidRDefault="001E1BAC" w14:paraId="3842A712" w14:textId="77777777">
            <w:r w:rsidRPr="001E1BAC">
              <w:t>Patient, physician, and caregiver perspectives on ovarian cancer treatment decision making: lessons from a qualitative pilot study</w:t>
            </w:r>
          </w:p>
          <w:p w:rsidR="0059693F" w:rsidP="00217F38" w:rsidRDefault="0059693F" w14:paraId="2D6BB6E2" w14:textId="77777777"/>
        </w:tc>
        <w:tc>
          <w:tcPr>
            <w:tcW w:w="1567" w:type="dxa"/>
            <w:tcMar/>
          </w:tcPr>
          <w:p w:rsidR="0059693F" w:rsidP="00217F38" w:rsidRDefault="001E1BAC" w14:paraId="0B63B36C" w14:textId="2B91EF1C">
            <w:r w:rsidRPr="001E1BAC">
              <w:t>Wrong patient population</w:t>
            </w:r>
          </w:p>
          <w:p w:rsidRPr="001E1BAC" w:rsidR="001E1BAC" w:rsidP="00217F38" w:rsidRDefault="001E1BAC" w14:paraId="1853B5B9" w14:textId="77777777">
            <w:pPr>
              <w:jc w:val="center"/>
            </w:pPr>
          </w:p>
        </w:tc>
      </w:tr>
      <w:tr w:rsidR="0059693F" w:rsidTr="284E8C83" w14:paraId="73255F16" w14:textId="77777777">
        <w:tc>
          <w:tcPr>
            <w:tcW w:w="1830" w:type="dxa"/>
            <w:tcMar/>
          </w:tcPr>
          <w:p w:rsidR="0059693F" w:rsidP="00217F38" w:rsidRDefault="001E1BAC" w14:paraId="6E23971C" w14:textId="4CAABAC7">
            <w:r w:rsidRPr="001E1BAC">
              <w:t xml:space="preserve">Puppo </w:t>
            </w:r>
            <w:r w:rsidR="00803715">
              <w:t xml:space="preserve">et al. </w:t>
            </w:r>
            <w:r w:rsidRPr="001E1BAC">
              <w:t>2019</w:t>
            </w:r>
          </w:p>
        </w:tc>
        <w:tc>
          <w:tcPr>
            <w:tcW w:w="6525" w:type="dxa"/>
            <w:tcMar/>
          </w:tcPr>
          <w:p w:rsidRPr="00EE064C" w:rsidR="00EE064C" w:rsidP="00217F38" w:rsidRDefault="00EE064C" w14:paraId="3AFBCD68" w14:textId="77777777">
            <w:r w:rsidRPr="00EE064C">
              <w:t>Cancer survivors providing care: A call for a new approach</w:t>
            </w:r>
          </w:p>
          <w:p w:rsidR="0059693F" w:rsidP="00217F38" w:rsidRDefault="0059693F" w14:paraId="6668FA1E" w14:textId="77777777"/>
        </w:tc>
        <w:tc>
          <w:tcPr>
            <w:tcW w:w="1567" w:type="dxa"/>
            <w:tcMar/>
          </w:tcPr>
          <w:p w:rsidR="0059693F" w:rsidP="00217F38" w:rsidRDefault="00EE064C" w14:paraId="64502EEE" w14:textId="1991994C">
            <w:r w:rsidRPr="00EE064C">
              <w:t>Wrong study design</w:t>
            </w:r>
          </w:p>
        </w:tc>
      </w:tr>
      <w:tr w:rsidR="0059693F" w:rsidTr="284E8C83" w14:paraId="69143E7F" w14:textId="77777777">
        <w:tc>
          <w:tcPr>
            <w:tcW w:w="1830" w:type="dxa"/>
            <w:tcMar/>
          </w:tcPr>
          <w:p w:rsidR="0059693F" w:rsidP="00217F38" w:rsidRDefault="00EE064C" w14:paraId="7BBDCE24" w14:textId="5C3C96C2">
            <w:r w:rsidRPr="00EE064C">
              <w:t xml:space="preserve">Ridgeway </w:t>
            </w:r>
            <w:r w:rsidR="00803715">
              <w:t xml:space="preserve">et al. </w:t>
            </w:r>
            <w:r w:rsidRPr="00EE064C">
              <w:t>2017</w:t>
            </w:r>
          </w:p>
        </w:tc>
        <w:tc>
          <w:tcPr>
            <w:tcW w:w="6525" w:type="dxa"/>
            <w:tcMar/>
          </w:tcPr>
          <w:p w:rsidRPr="00EE064C" w:rsidR="00EE064C" w:rsidP="00217F38" w:rsidRDefault="00EE064C" w14:paraId="0EE0858E" w14:textId="77777777">
            <w:r w:rsidRPr="00EE064C">
              <w:t>Patient and family member perspectives on searching for cancer clinical trials: A qualitative interview study</w:t>
            </w:r>
          </w:p>
          <w:p w:rsidR="0059693F" w:rsidP="00217F38" w:rsidRDefault="0059693F" w14:paraId="3B9A44B9" w14:textId="77777777"/>
        </w:tc>
        <w:tc>
          <w:tcPr>
            <w:tcW w:w="1567" w:type="dxa"/>
            <w:tcMar/>
          </w:tcPr>
          <w:p w:rsidR="0059693F" w:rsidP="00217F38" w:rsidRDefault="00EE064C" w14:paraId="284B3A9C" w14:textId="1504066F">
            <w:pPr>
              <w:jc w:val="center"/>
            </w:pPr>
            <w:r w:rsidRPr="00EE064C">
              <w:t>Wrong patient</w:t>
            </w:r>
            <w:r>
              <w:t xml:space="preserve"> </w:t>
            </w:r>
            <w:r w:rsidRPr="00EE064C">
              <w:t>population</w:t>
            </w:r>
          </w:p>
        </w:tc>
      </w:tr>
      <w:tr w:rsidR="0059693F" w:rsidTr="284E8C83" w14:paraId="571228A5" w14:textId="77777777">
        <w:tc>
          <w:tcPr>
            <w:tcW w:w="1830" w:type="dxa"/>
            <w:tcMar/>
          </w:tcPr>
          <w:p w:rsidR="0059693F" w:rsidP="00217F38" w:rsidRDefault="00EE064C" w14:paraId="48AE8772" w14:textId="53A709A4">
            <w:r w:rsidRPr="00EE064C">
              <w:t>Saggu</w:t>
            </w:r>
            <w:r w:rsidR="00803715">
              <w:t xml:space="preserve"> et al.</w:t>
            </w:r>
            <w:r w:rsidRPr="00EE064C">
              <w:t xml:space="preserve"> 2025</w:t>
            </w:r>
          </w:p>
        </w:tc>
        <w:tc>
          <w:tcPr>
            <w:tcW w:w="6525" w:type="dxa"/>
            <w:tcMar/>
          </w:tcPr>
          <w:p w:rsidR="0059693F" w:rsidP="00217F38" w:rsidRDefault="0021670E" w14:paraId="6A8EFD2C" w14:textId="00069309">
            <w:r w:rsidRPr="0021670E">
              <w:t>'I was eager to do anything I could to improve the situation': a qualitative study of patients' experiences and views of prehabilitation for ovarian cancer surgery</w:t>
            </w:r>
          </w:p>
        </w:tc>
        <w:tc>
          <w:tcPr>
            <w:tcW w:w="1567" w:type="dxa"/>
            <w:tcMar/>
          </w:tcPr>
          <w:p w:rsidR="0059693F" w:rsidP="00217F38" w:rsidRDefault="0021670E" w14:paraId="0A937C3F" w14:textId="1A70372C">
            <w:r w:rsidRPr="0021670E">
              <w:t>wrong focus</w:t>
            </w:r>
          </w:p>
        </w:tc>
      </w:tr>
      <w:tr w:rsidR="0059693F" w:rsidTr="284E8C83" w14:paraId="4F124E5C" w14:textId="77777777">
        <w:tc>
          <w:tcPr>
            <w:tcW w:w="1830" w:type="dxa"/>
            <w:tcMar/>
          </w:tcPr>
          <w:p w:rsidR="0059693F" w:rsidP="00217F38" w:rsidRDefault="0021670E" w14:paraId="6EAE1EC6" w14:textId="4DC586BD">
            <w:r w:rsidRPr="0021670E">
              <w:t xml:space="preserve">Schulman-Green </w:t>
            </w:r>
            <w:r w:rsidR="00803715">
              <w:t xml:space="preserve">et al. </w:t>
            </w:r>
            <w:r w:rsidRPr="0021670E">
              <w:t>2012</w:t>
            </w:r>
          </w:p>
        </w:tc>
        <w:tc>
          <w:tcPr>
            <w:tcW w:w="6525" w:type="dxa"/>
            <w:tcMar/>
          </w:tcPr>
          <w:p w:rsidR="0059693F" w:rsidP="00217F38" w:rsidRDefault="0021670E" w14:paraId="28DF9428" w14:textId="1F07A6E9">
            <w:r w:rsidRPr="0021670E">
              <w:t>One step at a time: self-management and transitions among women with ovarian cancer</w:t>
            </w:r>
          </w:p>
        </w:tc>
        <w:tc>
          <w:tcPr>
            <w:tcW w:w="1567" w:type="dxa"/>
            <w:tcMar/>
          </w:tcPr>
          <w:p w:rsidR="0059693F" w:rsidP="00217F38" w:rsidRDefault="0021670E" w14:paraId="244390AF" w14:textId="4E4060D4">
            <w:r w:rsidRPr="0021670E">
              <w:t>out of date</w:t>
            </w:r>
          </w:p>
        </w:tc>
      </w:tr>
      <w:tr w:rsidR="001E1BAC" w:rsidTr="284E8C83" w14:paraId="0548C629" w14:textId="77777777">
        <w:tc>
          <w:tcPr>
            <w:tcW w:w="1830" w:type="dxa"/>
            <w:tcMar/>
          </w:tcPr>
          <w:p w:rsidR="001E1BAC" w:rsidP="00217F38" w:rsidRDefault="00934CB3" w14:paraId="781D5EAD" w14:textId="486836AC">
            <w:r w:rsidRPr="00934CB3">
              <w:t>Scott</w:t>
            </w:r>
            <w:r>
              <w:t xml:space="preserve"> </w:t>
            </w:r>
            <w:r w:rsidRPr="00934CB3">
              <w:t xml:space="preserve">Finlayson </w:t>
            </w:r>
            <w:r w:rsidR="00803715">
              <w:t xml:space="preserve">et al. </w:t>
            </w:r>
            <w:r w:rsidRPr="00934CB3">
              <w:t>2017</w:t>
            </w:r>
          </w:p>
        </w:tc>
        <w:tc>
          <w:tcPr>
            <w:tcW w:w="6525" w:type="dxa"/>
            <w:tcMar/>
          </w:tcPr>
          <w:p w:rsidR="001E1BAC" w:rsidP="00217F38" w:rsidRDefault="00934CB3" w14:paraId="19C60CD5" w14:textId="24E09603">
            <w:r w:rsidRPr="00934CB3">
              <w:t>The Experience of Being Aware of Disease Status in Women with Recurrent Ovarian Cancer: A Phenomenological Study</w:t>
            </w:r>
          </w:p>
        </w:tc>
        <w:tc>
          <w:tcPr>
            <w:tcW w:w="1567" w:type="dxa"/>
            <w:tcMar/>
          </w:tcPr>
          <w:p w:rsidR="001E1BAC" w:rsidP="00217F38" w:rsidRDefault="00934CB3" w14:paraId="5DE71621" w14:textId="48F0E929">
            <w:r w:rsidRPr="00934CB3">
              <w:t>dissertation</w:t>
            </w:r>
          </w:p>
        </w:tc>
      </w:tr>
      <w:tr w:rsidR="001E1BAC" w:rsidTr="284E8C83" w14:paraId="79AC27B1" w14:textId="77777777">
        <w:tc>
          <w:tcPr>
            <w:tcW w:w="1830" w:type="dxa"/>
            <w:tcMar/>
          </w:tcPr>
          <w:p w:rsidR="001E1BAC" w:rsidP="00217F38" w:rsidRDefault="00934CB3" w14:paraId="53E6C206" w14:textId="378CC24A">
            <w:proofErr w:type="spellStart"/>
            <w:r w:rsidRPr="00934CB3">
              <w:t>Seeratan</w:t>
            </w:r>
            <w:proofErr w:type="spellEnd"/>
            <w:r w:rsidR="00803715">
              <w:t xml:space="preserve"> et al. </w:t>
            </w:r>
            <w:r w:rsidRPr="00934CB3">
              <w:t xml:space="preserve"> 2024</w:t>
            </w:r>
          </w:p>
        </w:tc>
        <w:tc>
          <w:tcPr>
            <w:tcW w:w="6525" w:type="dxa"/>
            <w:tcMar/>
          </w:tcPr>
          <w:p w:rsidR="001E1BAC" w:rsidP="00217F38" w:rsidRDefault="000221E2" w14:paraId="56AE43AF" w14:textId="4756C57F">
            <w:r w:rsidRPr="000221E2">
              <w:t>Patient-reported outcome measures (PROMs) to personalise follow-up care of ovarian cancer: what do patients think? A qualitative interview study</w:t>
            </w:r>
          </w:p>
        </w:tc>
        <w:tc>
          <w:tcPr>
            <w:tcW w:w="1567" w:type="dxa"/>
            <w:tcMar/>
          </w:tcPr>
          <w:p w:rsidR="001E1BAC" w:rsidP="00217F38" w:rsidRDefault="000221E2" w14:paraId="766772CD" w14:textId="2B00FF7A">
            <w:r w:rsidRPr="000221E2">
              <w:t>wrong focus</w:t>
            </w:r>
          </w:p>
        </w:tc>
      </w:tr>
      <w:tr w:rsidR="001E1BAC" w:rsidTr="284E8C83" w14:paraId="4CE7A0F4" w14:textId="77777777">
        <w:tc>
          <w:tcPr>
            <w:tcW w:w="1830" w:type="dxa"/>
            <w:tcMar/>
          </w:tcPr>
          <w:p w:rsidR="001E1BAC" w:rsidP="00217F38" w:rsidRDefault="000221E2" w14:paraId="5C7BB001" w14:textId="7449FD7F">
            <w:proofErr w:type="spellStart"/>
            <w:r w:rsidRPr="000221E2">
              <w:t>Seibaek</w:t>
            </w:r>
            <w:proofErr w:type="spellEnd"/>
            <w:r w:rsidRPr="000221E2">
              <w:t xml:space="preserve"> </w:t>
            </w:r>
            <w:r w:rsidR="00803715">
              <w:t xml:space="preserve">et al. </w:t>
            </w:r>
            <w:r w:rsidRPr="000221E2">
              <w:t>2012</w:t>
            </w:r>
          </w:p>
        </w:tc>
        <w:tc>
          <w:tcPr>
            <w:tcW w:w="6525" w:type="dxa"/>
            <w:tcMar/>
          </w:tcPr>
          <w:p w:rsidR="001E1BAC" w:rsidP="00217F38" w:rsidRDefault="000221E2" w14:paraId="101BF633" w14:textId="62BD00D8">
            <w:r w:rsidRPr="000221E2">
              <w:t>Hoping for the best, preparing for the worst: the lived experiences of women undergoing ovarian cancer surgery</w:t>
            </w:r>
          </w:p>
        </w:tc>
        <w:tc>
          <w:tcPr>
            <w:tcW w:w="1567" w:type="dxa"/>
            <w:tcMar/>
          </w:tcPr>
          <w:p w:rsidR="001E1BAC" w:rsidP="00217F38" w:rsidRDefault="000221E2" w14:paraId="1BC0C238" w14:textId="19247E38">
            <w:r w:rsidRPr="000221E2">
              <w:t>out of date</w:t>
            </w:r>
          </w:p>
        </w:tc>
      </w:tr>
      <w:tr w:rsidR="001E1BAC" w:rsidTr="284E8C83" w14:paraId="233AA98E" w14:textId="77777777">
        <w:tc>
          <w:tcPr>
            <w:tcW w:w="1830" w:type="dxa"/>
            <w:tcMar/>
          </w:tcPr>
          <w:p w:rsidR="001E1BAC" w:rsidP="00217F38" w:rsidRDefault="000221E2" w14:paraId="6D169CD6" w14:textId="5AC48F1E">
            <w:r w:rsidRPr="000221E2">
              <w:t xml:space="preserve">Tsai </w:t>
            </w:r>
            <w:r w:rsidR="00803715">
              <w:t xml:space="preserve">et al. </w:t>
            </w:r>
            <w:r w:rsidRPr="000221E2">
              <w:t>2020</w:t>
            </w:r>
          </w:p>
        </w:tc>
        <w:tc>
          <w:tcPr>
            <w:tcW w:w="6525" w:type="dxa"/>
            <w:tcMar/>
          </w:tcPr>
          <w:p w:rsidR="001E1BAC" w:rsidP="00217F38" w:rsidRDefault="00803715" w14:paraId="178BA2AC" w14:textId="3F93C89C">
            <w:r w:rsidRPr="00803715">
              <w:t>Lived experiences in the illness trajectory for elderly patients with ovarian cancer in Taiwan: A phenomenological study</w:t>
            </w:r>
          </w:p>
        </w:tc>
        <w:tc>
          <w:tcPr>
            <w:tcW w:w="1567" w:type="dxa"/>
            <w:tcMar/>
          </w:tcPr>
          <w:p w:rsidR="001E1BAC" w:rsidP="00217F38" w:rsidRDefault="00803715" w14:paraId="62EC6DBC" w14:textId="4819E39E">
            <w:r w:rsidRPr="00803715">
              <w:t>full text not available</w:t>
            </w:r>
          </w:p>
        </w:tc>
      </w:tr>
      <w:tr w:rsidR="001E1BAC" w:rsidTr="284E8C83" w14:paraId="506C3F90" w14:textId="77777777">
        <w:tc>
          <w:tcPr>
            <w:tcW w:w="1830" w:type="dxa"/>
            <w:tcMar/>
          </w:tcPr>
          <w:p w:rsidR="001E1BAC" w:rsidP="00217F38" w:rsidRDefault="00803715" w14:paraId="1C87616A" w14:textId="2691AA7F">
            <w:r w:rsidRPr="00803715">
              <w:t xml:space="preserve"> Vogel </w:t>
            </w:r>
            <w:r>
              <w:t xml:space="preserve">et al. </w:t>
            </w:r>
            <w:r w:rsidRPr="00803715">
              <w:t>2018</w:t>
            </w:r>
          </w:p>
        </w:tc>
        <w:tc>
          <w:tcPr>
            <w:tcW w:w="6525" w:type="dxa"/>
            <w:tcMar/>
          </w:tcPr>
          <w:p w:rsidR="001E1BAC" w:rsidP="00217F38" w:rsidRDefault="00803715" w14:paraId="10B0D529" w14:textId="684EF623">
            <w:r w:rsidRPr="00803715">
              <w:t xml:space="preserve">A qualitative study of barriers to genetic </w:t>
            </w:r>
            <w:proofErr w:type="spellStart"/>
            <w:r w:rsidRPr="00803715">
              <w:t>counseling</w:t>
            </w:r>
            <w:proofErr w:type="spellEnd"/>
            <w:r w:rsidRPr="00803715">
              <w:t xml:space="preserve"> and potential for mobile technology education among women with ovarian cancer</w:t>
            </w:r>
          </w:p>
        </w:tc>
        <w:tc>
          <w:tcPr>
            <w:tcW w:w="1567" w:type="dxa"/>
            <w:tcMar/>
          </w:tcPr>
          <w:p w:rsidR="001E1BAC" w:rsidP="00217F38" w:rsidRDefault="00803715" w14:paraId="6AEE3B77" w14:textId="71B6EF6A">
            <w:r w:rsidRPr="00803715">
              <w:t>wrong focus</w:t>
            </w:r>
          </w:p>
        </w:tc>
      </w:tr>
      <w:tr w:rsidR="001E1BAC" w:rsidTr="284E8C83" w14:paraId="5D62C7BD" w14:textId="77777777">
        <w:tc>
          <w:tcPr>
            <w:tcW w:w="1830" w:type="dxa"/>
            <w:tcMar/>
          </w:tcPr>
          <w:p w:rsidR="001E1BAC" w:rsidP="00217F38" w:rsidRDefault="002F5B45" w14:paraId="63CF508D" w14:textId="2457CB7B">
            <w:r w:rsidRPr="002F5B45">
              <w:t xml:space="preserve">Wainer </w:t>
            </w:r>
            <w:r w:rsidR="00D452BA">
              <w:t xml:space="preserve">et al. </w:t>
            </w:r>
            <w:r w:rsidRPr="002F5B45">
              <w:t>2012</w:t>
            </w:r>
          </w:p>
        </w:tc>
        <w:tc>
          <w:tcPr>
            <w:tcW w:w="6525" w:type="dxa"/>
            <w:tcMar/>
          </w:tcPr>
          <w:p w:rsidR="001E1BAC" w:rsidP="00217F38" w:rsidRDefault="002F5B45" w14:paraId="235217E0" w14:textId="4C0CDED5">
            <w:r w:rsidRPr="002F5B45">
              <w:t xml:space="preserve">The treatment experiences of Australian women with gynaecological cancers and how they can be improved: A qualitative </w:t>
            </w:r>
            <w:r w:rsidR="00D452BA">
              <w:t>s</w:t>
            </w:r>
            <w:r w:rsidRPr="002F5B45">
              <w:t>tudy</w:t>
            </w:r>
          </w:p>
        </w:tc>
        <w:tc>
          <w:tcPr>
            <w:tcW w:w="1567" w:type="dxa"/>
            <w:tcMar/>
          </w:tcPr>
          <w:p w:rsidR="001E1BAC" w:rsidP="00217F38" w:rsidRDefault="002F5B45" w14:paraId="1F6AC05F" w14:textId="579248F2">
            <w:r w:rsidRPr="002F5B45">
              <w:t>out of date</w:t>
            </w:r>
          </w:p>
        </w:tc>
      </w:tr>
      <w:tr w:rsidR="001E1BAC" w:rsidTr="284E8C83" w14:paraId="7DFF7737" w14:textId="77777777">
        <w:tc>
          <w:tcPr>
            <w:tcW w:w="1830" w:type="dxa"/>
            <w:tcMar/>
          </w:tcPr>
          <w:p w:rsidR="001E1BAC" w:rsidP="00217F38" w:rsidRDefault="004A3127" w14:paraId="31958596" w14:textId="1618A9A2">
            <w:r w:rsidRPr="004A3127">
              <w:t>Walker</w:t>
            </w:r>
            <w:r w:rsidR="00D452BA">
              <w:t xml:space="preserve"> et al.</w:t>
            </w:r>
            <w:r w:rsidRPr="004A3127">
              <w:t xml:space="preserve"> 2010</w:t>
            </w:r>
          </w:p>
        </w:tc>
        <w:tc>
          <w:tcPr>
            <w:tcW w:w="6525" w:type="dxa"/>
            <w:tcMar/>
          </w:tcPr>
          <w:p w:rsidR="001E1BAC" w:rsidP="00217F38" w:rsidRDefault="004A3127" w14:paraId="5032A2DC" w14:textId="3972CEC2">
            <w:r w:rsidRPr="004A3127">
              <w:t>Supportive expressive group therapy for women with advanced ovarian cancer</w:t>
            </w:r>
          </w:p>
        </w:tc>
        <w:tc>
          <w:tcPr>
            <w:tcW w:w="1567" w:type="dxa"/>
            <w:tcMar/>
          </w:tcPr>
          <w:p w:rsidR="001E1BAC" w:rsidP="00217F38" w:rsidRDefault="004A3127" w14:paraId="419EA3D2" w14:textId="785B6DEA">
            <w:r w:rsidRPr="004A3127">
              <w:t>out of date</w:t>
            </w:r>
          </w:p>
        </w:tc>
      </w:tr>
      <w:tr w:rsidR="001E1BAC" w:rsidTr="284E8C83" w14:paraId="58DCE27D" w14:textId="77777777">
        <w:tc>
          <w:tcPr>
            <w:tcW w:w="1830" w:type="dxa"/>
            <w:tcMar/>
          </w:tcPr>
          <w:p w:rsidR="001E1BAC" w:rsidP="00217F38" w:rsidRDefault="004A3127" w14:paraId="4C8D8792" w14:textId="4CF11E5A">
            <w:r w:rsidRPr="004A3127">
              <w:t xml:space="preserve">Williams </w:t>
            </w:r>
            <w:r w:rsidR="00D452BA">
              <w:t xml:space="preserve">et al. </w:t>
            </w:r>
            <w:r w:rsidRPr="004A3127">
              <w:t>2013</w:t>
            </w:r>
          </w:p>
        </w:tc>
        <w:tc>
          <w:tcPr>
            <w:tcW w:w="6525" w:type="dxa"/>
            <w:tcMar/>
          </w:tcPr>
          <w:p w:rsidR="001E1BAC" w:rsidP="00217F38" w:rsidRDefault="004A3127" w14:paraId="6C96B8FD" w14:textId="2946D302">
            <w:r w:rsidRPr="004A3127">
              <w:t>Capturing the patient's experience: using qualitative methods to develop a measure of patient-reported symptom burden: an example from ovarian cancer</w:t>
            </w:r>
          </w:p>
        </w:tc>
        <w:tc>
          <w:tcPr>
            <w:tcW w:w="1567" w:type="dxa"/>
            <w:tcMar/>
          </w:tcPr>
          <w:p w:rsidR="001E1BAC" w:rsidP="00217F38" w:rsidRDefault="00ED7247" w14:paraId="6D43B0A7" w14:textId="68D2453E">
            <w:r w:rsidRPr="00ED7247">
              <w:t>out of date</w:t>
            </w:r>
          </w:p>
        </w:tc>
      </w:tr>
      <w:tr w:rsidR="002F5B45" w:rsidTr="284E8C83" w14:paraId="3D42AFD2" w14:textId="77777777">
        <w:tc>
          <w:tcPr>
            <w:tcW w:w="1830" w:type="dxa"/>
            <w:tcMar/>
          </w:tcPr>
          <w:p w:rsidR="002F5B45" w:rsidP="00217F38" w:rsidRDefault="00ED7247" w14:paraId="582E284A" w14:textId="3B34C653">
            <w:r w:rsidRPr="00ED7247">
              <w:t xml:space="preserve"> Wilmoth </w:t>
            </w:r>
            <w:r w:rsidR="00D452BA">
              <w:t xml:space="preserve">et al </w:t>
            </w:r>
            <w:r w:rsidRPr="00ED7247">
              <w:t>2011</w:t>
            </w:r>
          </w:p>
        </w:tc>
        <w:tc>
          <w:tcPr>
            <w:tcW w:w="6525" w:type="dxa"/>
            <w:tcMar/>
          </w:tcPr>
          <w:p w:rsidR="002F5B45" w:rsidP="00217F38" w:rsidRDefault="00ED7247" w14:paraId="7DCC84A2" w14:textId="24CD61EE">
            <w:r w:rsidRPr="00ED7247">
              <w:t>Ovarian Cancer Survivors: Qualitative Analysis of the Symptom of Sexualit</w:t>
            </w:r>
            <w:r w:rsidR="00D452BA">
              <w:t>y</w:t>
            </w:r>
          </w:p>
        </w:tc>
        <w:tc>
          <w:tcPr>
            <w:tcW w:w="1567" w:type="dxa"/>
            <w:tcMar/>
          </w:tcPr>
          <w:p w:rsidR="002F5B45" w:rsidP="00217F38" w:rsidRDefault="00ED7247" w14:paraId="2A092E51" w14:textId="2532B215">
            <w:r w:rsidRPr="00ED7247">
              <w:t>out of date</w:t>
            </w:r>
          </w:p>
        </w:tc>
      </w:tr>
      <w:tr w:rsidR="002F5B45" w:rsidTr="284E8C83" w14:paraId="33825264" w14:textId="77777777">
        <w:tc>
          <w:tcPr>
            <w:tcW w:w="1830" w:type="dxa"/>
            <w:tcMar/>
          </w:tcPr>
          <w:p w:rsidR="002F5B45" w:rsidP="00217F38" w:rsidRDefault="00ED7247" w14:paraId="425FCF53" w14:textId="024362D6">
            <w:r w:rsidRPr="00ED7247">
              <w:t xml:space="preserve">Yaman </w:t>
            </w:r>
            <w:r w:rsidR="00D452BA">
              <w:t xml:space="preserve">et al. </w:t>
            </w:r>
            <w:r w:rsidRPr="00ED7247">
              <w:t>2016</w:t>
            </w:r>
          </w:p>
        </w:tc>
        <w:tc>
          <w:tcPr>
            <w:tcW w:w="6525" w:type="dxa"/>
            <w:tcMar/>
          </w:tcPr>
          <w:p w:rsidR="002F5B45" w:rsidP="00217F38" w:rsidRDefault="00ED7247" w14:paraId="70A17A4B" w14:textId="64573DC3">
            <w:r w:rsidRPr="00ED7247">
              <w:t xml:space="preserve">Psychological Problems Experienced by Women with </w:t>
            </w:r>
            <w:r w:rsidRPr="00ED7247" w:rsidR="00D452BA">
              <w:t>Gynaecological</w:t>
            </w:r>
            <w:r w:rsidRPr="00ED7247">
              <w:t xml:space="preserve"> Cancer and How They Cope with It: A Phenomenological Study in Turkey</w:t>
            </w:r>
          </w:p>
        </w:tc>
        <w:tc>
          <w:tcPr>
            <w:tcW w:w="1567" w:type="dxa"/>
            <w:tcMar/>
          </w:tcPr>
          <w:p w:rsidR="002F5B45" w:rsidP="00217F38" w:rsidRDefault="00ED7247" w14:paraId="7DDD7299" w14:textId="65D01518">
            <w:r w:rsidRPr="00ED7247">
              <w:t>Wrong patient population</w:t>
            </w:r>
          </w:p>
        </w:tc>
      </w:tr>
    </w:tbl>
    <w:p w:rsidR="007549A7" w:rsidRDefault="007549A7" w14:paraId="632CBD87" w14:textId="75783D6F">
      <w:r>
        <w:t xml:space="preserve">Table 3: Excluded Full text with reason </w:t>
      </w:r>
    </w:p>
    <w:sectPr w:rsidR="007549A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D75E9" w:rsidP="007549A7" w:rsidRDefault="005D75E9" w14:paraId="105D689B" w14:textId="77777777">
      <w:pPr>
        <w:spacing w:after="0" w:line="240" w:lineRule="auto"/>
      </w:pPr>
      <w:r>
        <w:separator/>
      </w:r>
    </w:p>
  </w:endnote>
  <w:endnote w:type="continuationSeparator" w:id="0">
    <w:p w:rsidR="005D75E9" w:rsidP="007549A7" w:rsidRDefault="005D75E9" w14:paraId="324E3FA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7549A7" w:rsidRDefault="007549A7" w14:paraId="0A95CAB8" w14:textId="667C6A8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4E10999C" wp14:editId="54E1B21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393700"/>
              <wp:effectExtent l="0" t="0" r="13970" b="0"/>
              <wp:wrapNone/>
              <wp:docPr id="1494182636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7549A7" w:rsidR="007549A7" w:rsidP="007549A7" w:rsidRDefault="007549A7" w14:paraId="396886AD" w14:textId="7A036E77">
                          <w:pPr>
                            <w:spacing w:after="0"/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</w:pPr>
                          <w:r w:rsidRPr="007549A7"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E10999C">
              <v:stroke joinstyle="miter"/>
              <v:path gradientshapeok="t" o:connecttype="rect"/>
            </v:shapetype>
            <v:shape id="Text Box 5" style="position:absolute;margin-left:0;margin-top:0;width:70.9pt;height:31pt;z-index:251658243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">
              <v:textbox style="mso-fit-shape-to-text:t" inset="0,0,0,15pt">
                <w:txbxContent>
                  <w:p w:rsidRPr="007549A7" w:rsidR="007549A7" w:rsidP="007549A7" w:rsidRDefault="007549A7" w14:paraId="396886AD" w14:textId="7A036E77">
                    <w:pPr>
                      <w:spacing w:after="0"/>
                      <w:rPr>
                        <w:rFonts w:ascii="Arial" w:hAnsi="Arial" w:eastAsia="Arial" w:cs="Arial"/>
                        <w:noProof/>
                        <w:color w:val="A80000"/>
                      </w:rPr>
                    </w:pPr>
                    <w:r w:rsidRPr="007549A7">
                      <w:rPr>
                        <w:rFonts w:ascii="Arial" w:hAnsi="Arial" w:eastAsia="Arial" w:cs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549A7" w:rsidRDefault="007549A7" w14:paraId="10323413" w14:textId="59D900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7549A7" w:rsidRDefault="007549A7" w14:paraId="7491E63C" w14:textId="5385DD5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5188D4A1" wp14:editId="2EB5725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393700"/>
              <wp:effectExtent l="0" t="0" r="13970" b="0"/>
              <wp:wrapNone/>
              <wp:docPr id="510621560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7549A7" w:rsidR="007549A7" w:rsidP="007549A7" w:rsidRDefault="007549A7" w14:paraId="792AFC2E" w14:textId="0119794F">
                          <w:pPr>
                            <w:spacing w:after="0"/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</w:pPr>
                          <w:r w:rsidRPr="007549A7"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5188D4A1">
              <v:stroke joinstyle="miter"/>
              <v:path gradientshapeok="t" o:connecttype="rect"/>
            </v:shapetype>
            <v:shape id="Text Box 4" style="position:absolute;margin-left:0;margin-top:0;width:70.9pt;height:31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">
              <v:textbox style="mso-fit-shape-to-text:t" inset="0,0,0,15pt">
                <w:txbxContent>
                  <w:p w:rsidRPr="007549A7" w:rsidR="007549A7" w:rsidP="007549A7" w:rsidRDefault="007549A7" w14:paraId="792AFC2E" w14:textId="0119794F">
                    <w:pPr>
                      <w:spacing w:after="0"/>
                      <w:rPr>
                        <w:rFonts w:ascii="Arial" w:hAnsi="Arial" w:eastAsia="Arial" w:cs="Arial"/>
                        <w:noProof/>
                        <w:color w:val="A80000"/>
                      </w:rPr>
                    </w:pPr>
                    <w:r w:rsidRPr="007549A7">
                      <w:rPr>
                        <w:rFonts w:ascii="Arial" w:hAnsi="Arial" w:eastAsia="Arial" w:cs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D75E9" w:rsidP="007549A7" w:rsidRDefault="005D75E9" w14:paraId="2A4C0BED" w14:textId="77777777">
      <w:pPr>
        <w:spacing w:after="0" w:line="240" w:lineRule="auto"/>
      </w:pPr>
      <w:r>
        <w:separator/>
      </w:r>
    </w:p>
  </w:footnote>
  <w:footnote w:type="continuationSeparator" w:id="0">
    <w:p w:rsidR="005D75E9" w:rsidP="007549A7" w:rsidRDefault="005D75E9" w14:paraId="366A4B9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7549A7" w:rsidRDefault="007549A7" w14:paraId="0B0189B6" w14:textId="409F0C1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09EFD96" wp14:editId="37619C4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93700"/>
              <wp:effectExtent l="0" t="0" r="8255" b="6350"/>
              <wp:wrapNone/>
              <wp:docPr id="398611196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7549A7" w:rsidR="007549A7" w:rsidP="007549A7" w:rsidRDefault="007549A7" w14:paraId="282336E1" w14:textId="69FD2250">
                          <w:pPr>
                            <w:spacing w:after="0"/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</w:pPr>
                          <w:r w:rsidRPr="007549A7"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09EFD96">
              <v:stroke joinstyle="miter"/>
              <v:path gradientshapeok="t" o:connecttype="rect"/>
            </v:shapetype>
            <v:shape id="Text Box 2" style="position:absolute;margin-left:0;margin-top:0;width:71.35pt;height:31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">
              <v:textbox style="mso-fit-shape-to-text:t" inset="0,15pt,0,0">
                <w:txbxContent>
                  <w:p w:rsidRPr="007549A7" w:rsidR="007549A7" w:rsidP="007549A7" w:rsidRDefault="007549A7" w14:paraId="282336E1" w14:textId="69FD2250">
                    <w:pPr>
                      <w:spacing w:after="0"/>
                      <w:rPr>
                        <w:rFonts w:ascii="Arial" w:hAnsi="Arial" w:eastAsia="Arial" w:cs="Arial"/>
                        <w:noProof/>
                        <w:color w:val="A80000"/>
                      </w:rPr>
                    </w:pPr>
                    <w:r w:rsidRPr="007549A7">
                      <w:rPr>
                        <w:rFonts w:ascii="Arial" w:hAnsi="Arial" w:eastAsia="Arial" w:cs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36FFF" w:rsidP="00536FFF" w:rsidRDefault="00536FFF" w14:paraId="652BFA0C" w14:textId="77777777"/>
  <w:p w:rsidR="007549A7" w:rsidP="00536FFF" w:rsidRDefault="7B79294E" w14:paraId="65D03530" w14:textId="7A0A6D0E">
    <w:r>
      <w:t xml:space="preserve">Supplementary file 3.  Excluded Full text with reason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7549A7" w:rsidRDefault="007549A7" w14:paraId="456AF4E7" w14:textId="008A29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F688194" wp14:editId="2A603EE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93700"/>
              <wp:effectExtent l="0" t="0" r="8255" b="6350"/>
              <wp:wrapNone/>
              <wp:docPr id="79965566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7549A7" w:rsidR="007549A7" w:rsidP="007549A7" w:rsidRDefault="007549A7" w14:paraId="0246D884" w14:textId="72ECF899">
                          <w:pPr>
                            <w:spacing w:after="0"/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</w:pPr>
                          <w:r w:rsidRPr="007549A7">
                            <w:rPr>
                              <w:rFonts w:ascii="Arial" w:hAnsi="Arial" w:eastAsia="Arial" w:cs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F688194">
              <v:stroke joinstyle="miter"/>
              <v:path gradientshapeok="t" o:connecttype="rect"/>
            </v:shapetype>
            <v:shape id="Text Box 1" style="position:absolute;margin-left:0;margin-top:0;width:71.35pt;height:31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">
              <v:textbox style="mso-fit-shape-to-text:t" inset="0,15pt,0,0">
                <w:txbxContent>
                  <w:p w:rsidRPr="007549A7" w:rsidR="007549A7" w:rsidP="007549A7" w:rsidRDefault="007549A7" w14:paraId="0246D884" w14:textId="72ECF899">
                    <w:pPr>
                      <w:spacing w:after="0"/>
                      <w:rPr>
                        <w:rFonts w:ascii="Arial" w:hAnsi="Arial" w:eastAsia="Arial" w:cs="Arial"/>
                        <w:noProof/>
                        <w:color w:val="A80000"/>
                      </w:rPr>
                    </w:pPr>
                    <w:r w:rsidRPr="007549A7">
                      <w:rPr>
                        <w:rFonts w:ascii="Arial" w:hAnsi="Arial" w:eastAsia="Arial" w:cs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9A7"/>
    <w:rsid w:val="000221E2"/>
    <w:rsid w:val="00025194"/>
    <w:rsid w:val="00031DCD"/>
    <w:rsid w:val="00166846"/>
    <w:rsid w:val="00192AF8"/>
    <w:rsid w:val="001D72F1"/>
    <w:rsid w:val="001E1BAC"/>
    <w:rsid w:val="001E3816"/>
    <w:rsid w:val="002160D0"/>
    <w:rsid w:val="0021670E"/>
    <w:rsid w:val="00217F38"/>
    <w:rsid w:val="00283113"/>
    <w:rsid w:val="00291EC1"/>
    <w:rsid w:val="002F5B45"/>
    <w:rsid w:val="00431735"/>
    <w:rsid w:val="00487A6E"/>
    <w:rsid w:val="004A3127"/>
    <w:rsid w:val="00521E03"/>
    <w:rsid w:val="00536FFF"/>
    <w:rsid w:val="0056252E"/>
    <w:rsid w:val="00571426"/>
    <w:rsid w:val="0059693F"/>
    <w:rsid w:val="005D75E9"/>
    <w:rsid w:val="005F21C6"/>
    <w:rsid w:val="00633994"/>
    <w:rsid w:val="00664399"/>
    <w:rsid w:val="006C3D5C"/>
    <w:rsid w:val="00717B07"/>
    <w:rsid w:val="007549A7"/>
    <w:rsid w:val="00803715"/>
    <w:rsid w:val="008B1E64"/>
    <w:rsid w:val="008F54B6"/>
    <w:rsid w:val="00934CB3"/>
    <w:rsid w:val="00A129B0"/>
    <w:rsid w:val="00B43A15"/>
    <w:rsid w:val="00B74352"/>
    <w:rsid w:val="00BC70EA"/>
    <w:rsid w:val="00BD67FE"/>
    <w:rsid w:val="00C263B0"/>
    <w:rsid w:val="00C4282D"/>
    <w:rsid w:val="00C45A30"/>
    <w:rsid w:val="00D13E65"/>
    <w:rsid w:val="00D452BA"/>
    <w:rsid w:val="00DE1B87"/>
    <w:rsid w:val="00E95957"/>
    <w:rsid w:val="00ED7247"/>
    <w:rsid w:val="00EE064C"/>
    <w:rsid w:val="00F36C94"/>
    <w:rsid w:val="00F64F57"/>
    <w:rsid w:val="00F65A39"/>
    <w:rsid w:val="00FD3FDA"/>
    <w:rsid w:val="00FE490B"/>
    <w:rsid w:val="1303EEC5"/>
    <w:rsid w:val="1742F44B"/>
    <w:rsid w:val="284E8C83"/>
    <w:rsid w:val="313CE388"/>
    <w:rsid w:val="3A6EFBAD"/>
    <w:rsid w:val="5C4D37DE"/>
    <w:rsid w:val="70128782"/>
    <w:rsid w:val="7B79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8FA7"/>
  <w15:chartTrackingRefBased/>
  <w15:docId w15:val="{2C6C469D-6C46-4956-8E3E-F2E00F16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9A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9A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549A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549A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7549A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549A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549A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549A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549A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549A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54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9A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549A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54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9A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54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9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9A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54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9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49A7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7549A7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549A7"/>
  </w:style>
  <w:style w:type="paragraph" w:styleId="Footer">
    <w:name w:val="footer"/>
    <w:basedOn w:val="Normal"/>
    <w:link w:val="FooterChar"/>
    <w:uiPriority w:val="99"/>
    <w:unhideWhenUsed/>
    <w:rsid w:val="007549A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54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2.xml" Id="rId11" /><Relationship Type="http://schemas.openxmlformats.org/officeDocument/2006/relationships/styles" Target="styles.xml" Id="rId5" /><Relationship Type="http://schemas.openxmlformats.org/officeDocument/2006/relationships/footer" Target="footer3.xml" Id="rId1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eader" Target="header3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9B1480D214B442A02CB03D0330D4D2" ma:contentTypeVersion="3" ma:contentTypeDescription="Create a new document." ma:contentTypeScope="" ma:versionID="96f45f57245718f9cece4d26acfc8c55">
  <xsd:schema xmlns:xsd="http://www.w3.org/2001/XMLSchema" xmlns:xs="http://www.w3.org/2001/XMLSchema" xmlns:p="http://schemas.microsoft.com/office/2006/metadata/properties" xmlns:ns2="ca3a0d49-bd21-480f-80fa-3f8528ff2399" targetNamespace="http://schemas.microsoft.com/office/2006/metadata/properties" ma:root="true" ma:fieldsID="142a8998fa709fbf183fb6505903472a" ns2:_="">
    <xsd:import namespace="ca3a0d49-bd21-480f-80fa-3f8528ff23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a0d49-bd21-480f-80fa-3f8528ff2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DA875E-9007-4B81-B2EE-4D22B39880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CA3116-314A-4811-AF6D-F28F2EDB7AEB}"/>
</file>

<file path=customXml/itemProps3.xml><?xml version="1.0" encoding="utf-8"?>
<ds:datastoreItem xmlns:ds="http://schemas.openxmlformats.org/officeDocument/2006/customXml" ds:itemID="{784DF8C6-191B-4F4C-BA54-731309FC120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3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Jaclyn (Health)</dc:creator>
  <cp:keywords/>
  <dc:description/>
  <cp:lastModifiedBy>Davey, Jaclyn (Health)</cp:lastModifiedBy>
  <cp:revision>48</cp:revision>
  <dcterms:created xsi:type="dcterms:W3CDTF">2025-08-18T01:06:00Z</dcterms:created>
  <dcterms:modified xsi:type="dcterms:W3CDTF">2025-11-03T11:1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fa9c6ed,17c252fc,4c30777c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1e6f7778,590f6aec,184e906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UNOFFICIAL </vt:lpwstr>
  </property>
  <property fmtid="{D5CDD505-2E9C-101B-9397-08002B2CF9AE}" pid="8" name="ContentTypeId">
    <vt:lpwstr>0x010100199B1480D214B442A02CB03D0330D4D2</vt:lpwstr>
  </property>
</Properties>
</file>